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469014" w14:textId="34E24630" w:rsidR="001B727C" w:rsidRPr="00667666" w:rsidRDefault="003D1056" w:rsidP="001B727C">
      <w:pPr>
        <w:pStyle w:val="DataField11p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33206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74435">
        <w:rPr>
          <w:rFonts w:ascii="Times New Roman" w:hAnsi="Times New Roman" w:cs="Times New Roman"/>
          <w:b/>
          <w:sz w:val="24"/>
          <w:szCs w:val="24"/>
        </w:rPr>
        <w:t>2</w:t>
      </w:r>
      <w:r w:rsidR="00D53C31">
        <w:rPr>
          <w:rFonts w:ascii="Times New Roman" w:hAnsi="Times New Roman" w:cs="Times New Roman"/>
          <w:b/>
          <w:sz w:val="24"/>
          <w:szCs w:val="24"/>
        </w:rPr>
        <w:t>.</w:t>
      </w:r>
      <w:r w:rsidR="008451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B727C" w:rsidRPr="002A254A">
        <w:rPr>
          <w:rFonts w:ascii="Times New Roman" w:hAnsi="Times New Roman" w:cs="Times New Roman"/>
          <w:bCs/>
          <w:sz w:val="24"/>
          <w:szCs w:val="24"/>
        </w:rPr>
        <w:t xml:space="preserve">P-values for ROIs showing significant differences between OCD patients and controls </w:t>
      </w:r>
      <w:r w:rsidR="00450269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="00450269">
        <w:rPr>
          <w:rFonts w:ascii="Times New Roman" w:hAnsi="Times New Roman" w:cs="Times New Roman"/>
          <w:bCs/>
          <w:sz w:val="24"/>
          <w:szCs w:val="24"/>
        </w:rPr>
        <w:t>Cont</w:t>
      </w:r>
      <w:proofErr w:type="spellEnd"/>
      <w:r w:rsidR="00450269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1B727C" w:rsidRPr="002A254A">
        <w:rPr>
          <w:rFonts w:ascii="Times New Roman" w:hAnsi="Times New Roman" w:cs="Times New Roman"/>
          <w:bCs/>
          <w:sz w:val="24"/>
          <w:szCs w:val="24"/>
        </w:rPr>
        <w:t>when a) covarying for depression (QIDS score), b) covarying for anxiety (BAI score), c) compar</w:t>
      </w:r>
      <w:r w:rsidR="001B727C">
        <w:rPr>
          <w:rFonts w:ascii="Times New Roman" w:hAnsi="Times New Roman" w:cs="Times New Roman"/>
          <w:bCs/>
          <w:sz w:val="24"/>
          <w:szCs w:val="24"/>
        </w:rPr>
        <w:t xml:space="preserve">ing </w:t>
      </w:r>
      <w:r w:rsidR="001B727C" w:rsidRPr="002A254A">
        <w:rPr>
          <w:rFonts w:ascii="Times New Roman" w:hAnsi="Times New Roman" w:cs="Times New Roman"/>
          <w:bCs/>
          <w:sz w:val="24"/>
          <w:szCs w:val="24"/>
        </w:rPr>
        <w:t>2</w:t>
      </w:r>
      <w:r w:rsidR="002C4D93">
        <w:rPr>
          <w:rFonts w:ascii="Times New Roman" w:hAnsi="Times New Roman" w:cs="Times New Roman"/>
          <w:bCs/>
          <w:sz w:val="24"/>
          <w:szCs w:val="24"/>
        </w:rPr>
        <w:t>2</w:t>
      </w:r>
      <w:r w:rsidR="001B727C" w:rsidRPr="002A254A">
        <w:rPr>
          <w:rFonts w:ascii="Times New Roman" w:hAnsi="Times New Roman" w:cs="Times New Roman"/>
          <w:bCs/>
          <w:sz w:val="24"/>
          <w:szCs w:val="24"/>
        </w:rPr>
        <w:t xml:space="preserve"> unmedicated OCD patients 23 </w:t>
      </w:r>
      <w:r w:rsidR="001F6A50">
        <w:rPr>
          <w:rFonts w:ascii="Times New Roman" w:hAnsi="Times New Roman" w:cs="Times New Roman"/>
          <w:bCs/>
          <w:sz w:val="24"/>
          <w:szCs w:val="24"/>
        </w:rPr>
        <w:t xml:space="preserve">healthy </w:t>
      </w:r>
      <w:r w:rsidR="001B727C" w:rsidRPr="002A254A">
        <w:rPr>
          <w:rFonts w:ascii="Times New Roman" w:hAnsi="Times New Roman" w:cs="Times New Roman"/>
          <w:bCs/>
          <w:sz w:val="24"/>
          <w:szCs w:val="24"/>
        </w:rPr>
        <w:t>controls, and d</w:t>
      </w:r>
      <w:r w:rsidR="001B727C" w:rsidRPr="00D03591">
        <w:rPr>
          <w:rFonts w:ascii="Times New Roman" w:hAnsi="Times New Roman" w:cs="Times New Roman"/>
          <w:bCs/>
          <w:sz w:val="24"/>
          <w:szCs w:val="24"/>
        </w:rPr>
        <w:t>) compari</w:t>
      </w:r>
      <w:r w:rsidR="001B727C">
        <w:rPr>
          <w:rFonts w:ascii="Times New Roman" w:hAnsi="Times New Roman" w:cs="Times New Roman"/>
          <w:bCs/>
          <w:sz w:val="24"/>
          <w:szCs w:val="24"/>
        </w:rPr>
        <w:t>n</w:t>
      </w:r>
      <w:r w:rsidR="00FE76AF">
        <w:rPr>
          <w:rFonts w:ascii="Times New Roman" w:hAnsi="Times New Roman" w:cs="Times New Roman"/>
          <w:bCs/>
          <w:sz w:val="24"/>
          <w:szCs w:val="24"/>
        </w:rPr>
        <w:t>g</w:t>
      </w:r>
      <w:r w:rsidR="001B727C" w:rsidRPr="00D03591">
        <w:rPr>
          <w:rFonts w:ascii="Times New Roman" w:hAnsi="Times New Roman" w:cs="Times New Roman"/>
          <w:bCs/>
          <w:sz w:val="24"/>
          <w:szCs w:val="24"/>
        </w:rPr>
        <w:t xml:space="preserve"> 15 OCD patients without any comorbidities </w:t>
      </w:r>
      <w:r w:rsidR="001B727C">
        <w:rPr>
          <w:rFonts w:ascii="Times New Roman" w:hAnsi="Times New Roman" w:cs="Times New Roman"/>
          <w:bCs/>
          <w:sz w:val="24"/>
          <w:szCs w:val="24"/>
        </w:rPr>
        <w:t>(“Only OCD”) with</w:t>
      </w:r>
      <w:r w:rsidR="001F6A5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B727C" w:rsidRPr="00D03591">
        <w:rPr>
          <w:rFonts w:ascii="Times New Roman" w:hAnsi="Times New Roman" w:cs="Times New Roman"/>
          <w:bCs/>
          <w:sz w:val="24"/>
          <w:szCs w:val="24"/>
        </w:rPr>
        <w:t xml:space="preserve">23 controls. </w:t>
      </w:r>
      <w:r w:rsidR="003450AE">
        <w:rPr>
          <w:rFonts w:ascii="Times New Roman" w:hAnsi="Times New Roman" w:cs="Times New Roman"/>
          <w:bCs/>
          <w:sz w:val="24"/>
          <w:szCs w:val="24"/>
        </w:rPr>
        <w:t>P</w:t>
      </w:r>
      <w:r w:rsidR="001B727C">
        <w:rPr>
          <w:rFonts w:ascii="Times New Roman" w:hAnsi="Times New Roman" w:cs="Times New Roman"/>
          <w:bCs/>
          <w:sz w:val="24"/>
          <w:szCs w:val="24"/>
        </w:rPr>
        <w:t xml:space="preserve">-values </w:t>
      </w:r>
      <w:r w:rsidR="003450AE">
        <w:rPr>
          <w:rFonts w:ascii="Times New Roman" w:hAnsi="Times New Roman" w:cs="Times New Roman"/>
          <w:bCs/>
          <w:sz w:val="24"/>
          <w:szCs w:val="24"/>
        </w:rPr>
        <w:t>are corrected for false discovery rate across</w:t>
      </w:r>
      <w:r w:rsidR="001B727C">
        <w:rPr>
          <w:rFonts w:ascii="Times New Roman" w:hAnsi="Times New Roman" w:cs="Times New Roman"/>
          <w:bCs/>
          <w:sz w:val="24"/>
          <w:szCs w:val="24"/>
        </w:rPr>
        <w:t xml:space="preserve"> multiple </w:t>
      </w:r>
      <w:r w:rsidR="003450AE">
        <w:rPr>
          <w:rFonts w:ascii="Times New Roman" w:hAnsi="Times New Roman" w:cs="Times New Roman"/>
          <w:bCs/>
          <w:sz w:val="24"/>
          <w:szCs w:val="24"/>
        </w:rPr>
        <w:t xml:space="preserve">ROI </w:t>
      </w:r>
      <w:r w:rsidR="001B727C">
        <w:rPr>
          <w:rFonts w:ascii="Times New Roman" w:hAnsi="Times New Roman" w:cs="Times New Roman"/>
          <w:bCs/>
          <w:sz w:val="24"/>
          <w:szCs w:val="24"/>
        </w:rPr>
        <w:t xml:space="preserve">comparisons. </w:t>
      </w:r>
      <w:r w:rsidR="00FE76AF">
        <w:rPr>
          <w:rFonts w:ascii="Times New Roman" w:hAnsi="Times New Roman" w:cs="Times New Roman"/>
          <w:bCs/>
          <w:sz w:val="24"/>
          <w:szCs w:val="24"/>
        </w:rPr>
        <w:t>A</w:t>
      </w:r>
      <w:r w:rsidR="001B727C" w:rsidRPr="00D03591">
        <w:rPr>
          <w:rFonts w:ascii="Times New Roman" w:hAnsi="Times New Roman" w:cs="Times New Roman"/>
          <w:bCs/>
          <w:sz w:val="24"/>
          <w:szCs w:val="24"/>
        </w:rPr>
        <w:t xml:space="preserve">ll ROIs </w:t>
      </w:r>
      <w:r w:rsidR="001B727C">
        <w:rPr>
          <w:rFonts w:ascii="Times New Roman" w:hAnsi="Times New Roman" w:cs="Times New Roman"/>
          <w:bCs/>
          <w:sz w:val="24"/>
          <w:szCs w:val="24"/>
        </w:rPr>
        <w:t xml:space="preserve">showed </w:t>
      </w:r>
      <w:r w:rsidR="001B727C" w:rsidRPr="00D03591">
        <w:rPr>
          <w:rFonts w:ascii="Times New Roman" w:hAnsi="Times New Roman" w:cs="Times New Roman"/>
          <w:bCs/>
          <w:sz w:val="24"/>
          <w:szCs w:val="24"/>
        </w:rPr>
        <w:t>significant</w:t>
      </w:r>
      <w:r w:rsidR="001B727C">
        <w:rPr>
          <w:rFonts w:ascii="Times New Roman" w:hAnsi="Times New Roman" w:cs="Times New Roman"/>
          <w:bCs/>
          <w:sz w:val="24"/>
          <w:szCs w:val="24"/>
        </w:rPr>
        <w:t xml:space="preserve"> effects</w:t>
      </w:r>
      <w:r w:rsidR="001B727C" w:rsidRPr="00D03591">
        <w:rPr>
          <w:rFonts w:ascii="Times New Roman" w:hAnsi="Times New Roman" w:cs="Times New Roman"/>
          <w:bCs/>
          <w:sz w:val="24"/>
          <w:szCs w:val="24"/>
        </w:rPr>
        <w:t xml:space="preserve"> except for </w:t>
      </w:r>
      <w:r w:rsidR="00C30F52">
        <w:rPr>
          <w:rFonts w:ascii="Times New Roman" w:hAnsi="Times New Roman" w:cs="Times New Roman"/>
          <w:bCs/>
          <w:sz w:val="24"/>
          <w:szCs w:val="24"/>
        </w:rPr>
        <w:t>Superior Parietal Lobule (R)</w:t>
      </w:r>
      <w:r w:rsidR="0086316E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86316E" w:rsidRPr="00D03591">
        <w:rPr>
          <w:rFonts w:ascii="Times New Roman" w:hAnsi="Times New Roman" w:cs="Times New Roman"/>
          <w:bCs/>
          <w:sz w:val="24"/>
          <w:szCs w:val="24"/>
        </w:rPr>
        <w:t>Lateral Occipital Cortex, Superior</w:t>
      </w:r>
      <w:r w:rsidR="0086316E">
        <w:rPr>
          <w:rFonts w:ascii="Times New Roman" w:hAnsi="Times New Roman" w:cs="Times New Roman"/>
          <w:bCs/>
          <w:sz w:val="24"/>
          <w:szCs w:val="24"/>
        </w:rPr>
        <w:t xml:space="preserve"> (L), </w:t>
      </w:r>
      <w:r w:rsidR="001B727C" w:rsidRPr="00D03591">
        <w:rPr>
          <w:rFonts w:ascii="Times New Roman" w:hAnsi="Times New Roman" w:cs="Times New Roman"/>
          <w:bCs/>
          <w:sz w:val="24"/>
          <w:szCs w:val="24"/>
        </w:rPr>
        <w:t xml:space="preserve">shown </w:t>
      </w:r>
      <w:r w:rsidR="00740610">
        <w:rPr>
          <w:rFonts w:ascii="Times New Roman" w:hAnsi="Times New Roman" w:cs="Times New Roman"/>
          <w:bCs/>
          <w:sz w:val="24"/>
          <w:szCs w:val="24"/>
        </w:rPr>
        <w:t>with asterisk</w:t>
      </w:r>
      <w:r w:rsidR="00350888">
        <w:rPr>
          <w:rFonts w:ascii="Times New Roman" w:hAnsi="Times New Roman" w:cs="Times New Roman"/>
          <w:bCs/>
          <w:sz w:val="24"/>
          <w:szCs w:val="24"/>
        </w:rPr>
        <w:t>s</w:t>
      </w:r>
      <w:r w:rsidR="001B727C">
        <w:rPr>
          <w:rFonts w:ascii="Times New Roman" w:hAnsi="Times New Roman" w:cs="Times New Roman"/>
          <w:bCs/>
          <w:sz w:val="24"/>
          <w:szCs w:val="24"/>
        </w:rPr>
        <w:t>, which w</w:t>
      </w:r>
      <w:r w:rsidR="00413181">
        <w:rPr>
          <w:rFonts w:ascii="Times New Roman" w:hAnsi="Times New Roman" w:cs="Times New Roman"/>
          <w:bCs/>
          <w:sz w:val="24"/>
          <w:szCs w:val="24"/>
        </w:rPr>
        <w:t>ere</w:t>
      </w:r>
      <w:r w:rsidR="001B727C">
        <w:rPr>
          <w:rFonts w:ascii="Times New Roman" w:hAnsi="Times New Roman" w:cs="Times New Roman"/>
          <w:bCs/>
          <w:sz w:val="24"/>
          <w:szCs w:val="24"/>
        </w:rPr>
        <w:t xml:space="preserve"> trend-level significant </w:t>
      </w:r>
      <w:r w:rsidR="000A4C35">
        <w:rPr>
          <w:rFonts w:ascii="Times New Roman" w:hAnsi="Times New Roman" w:cs="Times New Roman"/>
          <w:bCs/>
          <w:sz w:val="24"/>
          <w:szCs w:val="24"/>
        </w:rPr>
        <w:t xml:space="preserve">(p&lt;0.10) </w:t>
      </w:r>
      <w:r w:rsidR="00413181">
        <w:rPr>
          <w:rFonts w:ascii="Times New Roman" w:hAnsi="Times New Roman" w:cs="Times New Roman"/>
          <w:bCs/>
          <w:sz w:val="24"/>
          <w:szCs w:val="24"/>
        </w:rPr>
        <w:t>for two</w:t>
      </w:r>
      <w:r w:rsidR="00CF4AFE">
        <w:rPr>
          <w:rFonts w:ascii="Times New Roman" w:hAnsi="Times New Roman" w:cs="Times New Roman"/>
          <w:bCs/>
          <w:sz w:val="24"/>
          <w:szCs w:val="24"/>
        </w:rPr>
        <w:t xml:space="preserve"> comparison</w:t>
      </w:r>
      <w:r w:rsidR="00413181">
        <w:rPr>
          <w:rFonts w:ascii="Times New Roman" w:hAnsi="Times New Roman" w:cs="Times New Roman"/>
          <w:bCs/>
          <w:sz w:val="24"/>
          <w:szCs w:val="24"/>
        </w:rPr>
        <w:t>s</w:t>
      </w:r>
      <w:r w:rsidR="00A3726D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9360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970"/>
        <w:gridCol w:w="810"/>
        <w:gridCol w:w="1170"/>
        <w:gridCol w:w="1080"/>
        <w:gridCol w:w="1710"/>
        <w:gridCol w:w="1620"/>
      </w:tblGrid>
      <w:tr w:rsidR="00DA3692" w:rsidRPr="004E1B11" w14:paraId="25042F77" w14:textId="05C146DC" w:rsidTr="00B67A5F">
        <w:trPr>
          <w:trHeight w:hRule="exact" w:val="642"/>
        </w:trPr>
        <w:tc>
          <w:tcPr>
            <w:tcW w:w="29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48345FC" w14:textId="6590199E" w:rsidR="00DA3692" w:rsidRPr="004E1B11" w:rsidRDefault="00DA3692" w:rsidP="00DA3692">
            <w:pPr>
              <w:pStyle w:val="Heading1"/>
              <w:spacing w:line="24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Harvard-Oxford Parcel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FE5DC9A" w14:textId="5C1C9BFB" w:rsidR="00DA3692" w:rsidRPr="004E1B11" w:rsidRDefault="00DA3692" w:rsidP="00DA3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0097D27" w14:textId="52A81BA5" w:rsidR="00DA3692" w:rsidRPr="004E1B11" w:rsidRDefault="00DA3692" w:rsidP="00DA3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ary QID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133D79" w14:textId="322AC8DB" w:rsidR="00DA3692" w:rsidRPr="004E1B11" w:rsidRDefault="00DA3692" w:rsidP="00DA3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ary BAI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</w:tcPr>
          <w:p w14:paraId="71E17268" w14:textId="77777777" w:rsidR="00DA3692" w:rsidRDefault="00DA3692" w:rsidP="00DA3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med</w:t>
            </w:r>
            <w:proofErr w:type="spellEnd"/>
            <w:r>
              <w:rPr>
                <w:rFonts w:ascii="Times New Roman" w:hAnsi="Times New Roman" w:cs="Times New Roman"/>
              </w:rPr>
              <w:t xml:space="preserve"> OCD&gt;</w:t>
            </w:r>
          </w:p>
          <w:p w14:paraId="1A6AEDA1" w14:textId="1464C0BF" w:rsidR="00DA3692" w:rsidRPr="004E1B11" w:rsidRDefault="009145E7" w:rsidP="00DA3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</w:t>
            </w:r>
            <w:proofErr w:type="spellEnd"/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 w14:paraId="55C1E872" w14:textId="77777777" w:rsidR="00DA3692" w:rsidRDefault="00DA3692" w:rsidP="00DA3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nly OCD&gt; </w:t>
            </w:r>
          </w:p>
          <w:p w14:paraId="62C812A7" w14:textId="77B95712" w:rsidR="00DA3692" w:rsidRDefault="009145E7" w:rsidP="00DA3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</w:t>
            </w:r>
            <w:proofErr w:type="spellEnd"/>
          </w:p>
        </w:tc>
      </w:tr>
      <w:tr w:rsidR="00D042C9" w:rsidRPr="00575292" w14:paraId="4F2DAB63" w14:textId="77777777" w:rsidTr="00B67A5F">
        <w:trPr>
          <w:trHeight w:hRule="exact" w:val="351"/>
        </w:trPr>
        <w:tc>
          <w:tcPr>
            <w:tcW w:w="2970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28082C0D" w14:textId="033DE76D" w:rsidR="00D042C9" w:rsidRPr="00B67A5F" w:rsidRDefault="00D042C9" w:rsidP="003C4AF8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67A5F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arietal</w:t>
            </w:r>
          </w:p>
        </w:tc>
        <w:tc>
          <w:tcPr>
            <w:tcW w:w="810" w:type="dxa"/>
            <w:tcBorders>
              <w:top w:val="single" w:sz="12" w:space="0" w:color="000000"/>
              <w:bottom w:val="nil"/>
            </w:tcBorders>
            <w:shd w:val="clear" w:color="auto" w:fill="auto"/>
            <w:vAlign w:val="bottom"/>
          </w:tcPr>
          <w:p w14:paraId="5C8EBEE5" w14:textId="77777777" w:rsidR="00D042C9" w:rsidRPr="0082602A" w:rsidRDefault="00D042C9" w:rsidP="003C4A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000000"/>
              <w:bottom w:val="nil"/>
            </w:tcBorders>
            <w:shd w:val="clear" w:color="auto" w:fill="auto"/>
            <w:vAlign w:val="bottom"/>
          </w:tcPr>
          <w:p w14:paraId="6B3E3EAA" w14:textId="77777777" w:rsidR="00D042C9" w:rsidRPr="0082602A" w:rsidRDefault="00D042C9" w:rsidP="003C4A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000000"/>
              <w:bottom w:val="nil"/>
            </w:tcBorders>
            <w:shd w:val="clear" w:color="auto" w:fill="auto"/>
            <w:vAlign w:val="bottom"/>
          </w:tcPr>
          <w:p w14:paraId="4DF6FA0A" w14:textId="77777777" w:rsidR="00D042C9" w:rsidRPr="0082602A" w:rsidRDefault="00D042C9" w:rsidP="003C4A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12" w:space="0" w:color="000000"/>
              <w:bottom w:val="nil"/>
            </w:tcBorders>
            <w:vAlign w:val="bottom"/>
          </w:tcPr>
          <w:p w14:paraId="16E33C42" w14:textId="77777777" w:rsidR="00D042C9" w:rsidRPr="0082602A" w:rsidRDefault="00D042C9" w:rsidP="003C4A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000000"/>
              <w:bottom w:val="nil"/>
            </w:tcBorders>
            <w:vAlign w:val="bottom"/>
          </w:tcPr>
          <w:p w14:paraId="268B75A9" w14:textId="77777777" w:rsidR="00D042C9" w:rsidRPr="0082602A" w:rsidRDefault="00D042C9" w:rsidP="003C4A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A5F95" w:rsidRPr="00E95D0B" w14:paraId="4DBCCEB0" w14:textId="77777777" w:rsidTr="00B67A5F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5DE5B8F0" w14:textId="77777777" w:rsidR="005A5F95" w:rsidRPr="0082602A" w:rsidRDefault="005A5F95" w:rsidP="005A5F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ior Parietal Lobule (R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50F4AA86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53EC0A1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370B42E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75BD44CA" w14:textId="16CE4394" w:rsidR="005A5F95" w:rsidRPr="005A5F95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F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904F1CA" w14:textId="1EDD044D" w:rsidR="005A5F95" w:rsidRPr="00350888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0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2*</w:t>
            </w:r>
          </w:p>
        </w:tc>
      </w:tr>
      <w:tr w:rsidR="005A5F95" w:rsidRPr="00575292" w14:paraId="75AA6175" w14:textId="30807B5E" w:rsidTr="00B67A5F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3CE7762A" w14:textId="1E034D36" w:rsidR="005A5F95" w:rsidRPr="0082602A" w:rsidRDefault="005A5F95" w:rsidP="005A5F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ngulate Gyrus, Posterior (R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3024E746" w14:textId="7AFFC096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BA774C5" w14:textId="17BC67E9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2378B32" w14:textId="225949F6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57E3F101" w14:textId="696E681B" w:rsidR="005A5F95" w:rsidRPr="005A5F95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F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C0991CD" w14:textId="26972A4C" w:rsidR="005A5F95" w:rsidRPr="00350888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0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6</w:t>
            </w:r>
          </w:p>
        </w:tc>
      </w:tr>
      <w:tr w:rsidR="005A5F95" w:rsidRPr="0082602A" w14:paraId="7CB23222" w14:textId="77777777" w:rsidTr="00B67A5F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6ABD50BD" w14:textId="77777777" w:rsidR="005A5F95" w:rsidRPr="0082602A" w:rsidRDefault="005A5F95" w:rsidP="005A5F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cuneous</w:t>
            </w:r>
            <w:proofErr w:type="spellEnd"/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rtex (L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7BCF5E97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D6CB154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DDBC1B4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62A2D63A" w14:textId="4B9CD270" w:rsidR="005A5F95" w:rsidRPr="005A5F95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F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6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C0165FC" w14:textId="77777777" w:rsidR="005A5F95" w:rsidRPr="00350888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0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6</w:t>
            </w:r>
          </w:p>
        </w:tc>
      </w:tr>
      <w:tr w:rsidR="005A5F95" w:rsidRPr="0082602A" w14:paraId="53D82D50" w14:textId="77777777" w:rsidTr="00B67A5F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5B3A4E64" w14:textId="77777777" w:rsidR="005A5F95" w:rsidRPr="0082602A" w:rsidRDefault="005A5F95" w:rsidP="005A5F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cuneous</w:t>
            </w:r>
            <w:proofErr w:type="spellEnd"/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rtex (R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66DE3EE6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71FDEF5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CB9624E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0EFD0336" w14:textId="5A41EB7A" w:rsidR="005A5F95" w:rsidRPr="005A5F95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F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B70DCED" w14:textId="77777777" w:rsidR="005A5F95" w:rsidRPr="00350888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0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5</w:t>
            </w:r>
          </w:p>
        </w:tc>
      </w:tr>
      <w:tr w:rsidR="005A5F95" w:rsidRPr="0082602A" w14:paraId="601B458B" w14:textId="77777777" w:rsidTr="00B67A5F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274F3F43" w14:textId="77777777" w:rsidR="005A5F95" w:rsidRPr="0082602A" w:rsidRDefault="005A5F95" w:rsidP="005A5F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cuneous</w:t>
            </w:r>
            <w:proofErr w:type="spellEnd"/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rtex (R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263AC814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81A7FD5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BA6DCAD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7B6CD1EE" w14:textId="2DF38A87" w:rsidR="005A5F95" w:rsidRPr="005A5F95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F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8BE85AF" w14:textId="77777777" w:rsidR="005A5F95" w:rsidRPr="00350888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0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3</w:t>
            </w:r>
          </w:p>
        </w:tc>
      </w:tr>
      <w:tr w:rsidR="005A5F95" w:rsidRPr="0082602A" w14:paraId="11F1D3C9" w14:textId="77777777" w:rsidTr="00B67A5F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1147BD77" w14:textId="77777777" w:rsidR="005A5F95" w:rsidRPr="0082602A" w:rsidRDefault="005A5F95" w:rsidP="005A5F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cuneous</w:t>
            </w:r>
            <w:proofErr w:type="spellEnd"/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rtex (R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083C3B27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9B5EE22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37D5336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19EE15B0" w14:textId="73162366" w:rsidR="005A5F95" w:rsidRPr="005A5F95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F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DC2B6F6" w14:textId="77777777" w:rsidR="005A5F95" w:rsidRPr="00350888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0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9</w:t>
            </w:r>
          </w:p>
        </w:tc>
      </w:tr>
      <w:tr w:rsidR="005A5F95" w:rsidRPr="0082602A" w14:paraId="78E83036" w14:textId="77777777" w:rsidTr="00B67A5F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05568663" w14:textId="77777777" w:rsidR="005A5F95" w:rsidRPr="0082602A" w:rsidRDefault="005A5F95" w:rsidP="005A5F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cuneous</w:t>
            </w:r>
            <w:proofErr w:type="spellEnd"/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rtex (R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636E3890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67CD9C9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EBBB5F5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12404BDA" w14:textId="3358EF66" w:rsidR="005A5F95" w:rsidRPr="005A5F95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F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7AAA77D" w14:textId="77777777" w:rsidR="005A5F95" w:rsidRPr="00350888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0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9</w:t>
            </w:r>
          </w:p>
        </w:tc>
      </w:tr>
      <w:tr w:rsidR="005A5F95" w:rsidRPr="00575292" w14:paraId="3C4DC5B3" w14:textId="77777777" w:rsidTr="00B67A5F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6AAA56CF" w14:textId="752220F0" w:rsidR="005A5F95" w:rsidRPr="00B67A5F" w:rsidRDefault="005A5F95" w:rsidP="005A5F95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67A5F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Occipital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23D134B8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BE03170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2D5712D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61639CDE" w14:textId="77777777" w:rsidR="005A5F95" w:rsidRPr="005A5F95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585E277" w14:textId="77777777" w:rsidR="005A5F95" w:rsidRPr="00350888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A5F95" w:rsidRPr="0082602A" w14:paraId="2DEF92BB" w14:textId="77777777" w:rsidTr="00B67A5F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73CC4847" w14:textId="77777777" w:rsidR="005A5F95" w:rsidRPr="0082602A" w:rsidRDefault="005A5F95" w:rsidP="005A5F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acalcarine</w:t>
            </w:r>
            <w:proofErr w:type="spellEnd"/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rtex (L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7EFDD189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A5C7DD0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95376F1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1206E85A" w14:textId="75E4F2E5" w:rsidR="005A5F95" w:rsidRPr="005A5F95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F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E0C6E48" w14:textId="77777777" w:rsidR="005A5F95" w:rsidRPr="00350888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0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4</w:t>
            </w:r>
          </w:p>
        </w:tc>
      </w:tr>
      <w:tr w:rsidR="005A5F95" w:rsidRPr="0082602A" w14:paraId="74ACFAC8" w14:textId="77777777" w:rsidTr="00B67A5F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5ADCC9DA" w14:textId="77777777" w:rsidR="005A5F95" w:rsidRPr="0082602A" w:rsidRDefault="005A5F95" w:rsidP="005A5F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acalcarine</w:t>
            </w:r>
            <w:proofErr w:type="spellEnd"/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rtex (L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633899B1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D6D11EA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C550617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54D77027" w14:textId="6B472909" w:rsidR="005A5F95" w:rsidRPr="005A5F95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F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7F6732A" w14:textId="77777777" w:rsidR="005A5F95" w:rsidRPr="00350888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0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4</w:t>
            </w:r>
          </w:p>
        </w:tc>
      </w:tr>
      <w:tr w:rsidR="005A5F95" w:rsidRPr="0082602A" w14:paraId="60FFF969" w14:textId="77777777" w:rsidTr="00B67A5F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2B1DB368" w14:textId="77777777" w:rsidR="005A5F95" w:rsidRPr="0082602A" w:rsidRDefault="005A5F95" w:rsidP="005A5F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acalcarine</w:t>
            </w:r>
            <w:proofErr w:type="spellEnd"/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rtex (R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2D787439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10F8793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BD0D636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25B6BE38" w14:textId="23FE2333" w:rsidR="005A5F95" w:rsidRPr="005A5F95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F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EAC3F29" w14:textId="77777777" w:rsidR="005A5F95" w:rsidRPr="00350888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0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9</w:t>
            </w:r>
          </w:p>
        </w:tc>
      </w:tr>
      <w:tr w:rsidR="005A5F95" w:rsidRPr="0082602A" w14:paraId="67A5641E" w14:textId="77777777" w:rsidTr="00B67A5F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4EDD273C" w14:textId="77777777" w:rsidR="005A5F95" w:rsidRPr="0082602A" w:rsidRDefault="005A5F95" w:rsidP="005A5F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racalcarine</w:t>
            </w:r>
            <w:proofErr w:type="spellEnd"/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rtex (R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153719A4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DDF712E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005F24B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7F2CCF08" w14:textId="679928C7" w:rsidR="005A5F95" w:rsidRPr="005A5F95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F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6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50F510D" w14:textId="77777777" w:rsidR="005A5F95" w:rsidRPr="00350888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0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2</w:t>
            </w:r>
          </w:p>
        </w:tc>
      </w:tr>
      <w:tr w:rsidR="005A5F95" w:rsidRPr="0082602A" w14:paraId="351DC2B3" w14:textId="77777777" w:rsidTr="00B67A5F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4EFED19A" w14:textId="77777777" w:rsidR="005A5F95" w:rsidRPr="0082602A" w:rsidRDefault="005A5F95" w:rsidP="005A5F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racalcarine</w:t>
            </w:r>
            <w:proofErr w:type="spellEnd"/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rtex (R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20BBE0B5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2A83879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A8B670D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00FD498C" w14:textId="79BE3E8B" w:rsidR="005A5F95" w:rsidRPr="005A5F95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F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FFB41F3" w14:textId="77777777" w:rsidR="005A5F95" w:rsidRPr="00350888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0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5</w:t>
            </w:r>
          </w:p>
        </w:tc>
      </w:tr>
      <w:tr w:rsidR="005A5F95" w:rsidRPr="00575292" w14:paraId="138527BB" w14:textId="262B3858" w:rsidTr="00B67A5F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3033E922" w14:textId="488F71BE" w:rsidR="005A5F95" w:rsidRPr="0082602A" w:rsidRDefault="005A5F95" w:rsidP="005A5F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neal Cortex (L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694A9CCA" w14:textId="49C56ED1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6844B16" w14:textId="2E485D9C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C414FDB" w14:textId="7CE9DB12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10A13544" w14:textId="12725C0D" w:rsidR="005A5F95" w:rsidRPr="005A5F95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F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31D5DC3" w14:textId="0BF2638D" w:rsidR="005A5F95" w:rsidRPr="00350888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0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5</w:t>
            </w:r>
          </w:p>
        </w:tc>
      </w:tr>
      <w:tr w:rsidR="005A5F95" w:rsidRPr="00575292" w14:paraId="4C8C7467" w14:textId="78A2DADA" w:rsidTr="00B67A5F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49366331" w14:textId="2F5B8C2A" w:rsidR="005A5F95" w:rsidRPr="0082602A" w:rsidRDefault="005A5F95" w:rsidP="005A5F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neal Cortex (R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0B896ED3" w14:textId="7E8412FF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4F6715A" w14:textId="463D79FC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D675899" w14:textId="502648F9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20BEA353" w14:textId="48421472" w:rsidR="005A5F95" w:rsidRPr="005A5F95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F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AB2D54F" w14:textId="7DB7043E" w:rsidR="005A5F95" w:rsidRPr="00350888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0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4</w:t>
            </w:r>
          </w:p>
        </w:tc>
      </w:tr>
      <w:tr w:rsidR="005A5F95" w:rsidRPr="00575292" w14:paraId="2DF1E736" w14:textId="0043313B" w:rsidTr="00B67A5F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0CCA7296" w14:textId="64F9B6DE" w:rsidR="005A5F95" w:rsidRPr="0082602A" w:rsidRDefault="005A5F95" w:rsidP="005A5F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gual Gyrus (L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245CDBD4" w14:textId="4334FCE4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8150BC1" w14:textId="50BFBA55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A7099F1" w14:textId="7795F7E5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4CCEA08C" w14:textId="2A173C52" w:rsidR="005A5F95" w:rsidRPr="005A5F95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F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CC45F1B" w14:textId="31AC6C51" w:rsidR="005A5F95" w:rsidRPr="00350888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0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0</w:t>
            </w:r>
          </w:p>
        </w:tc>
      </w:tr>
      <w:tr w:rsidR="005A5F95" w:rsidRPr="00575292" w14:paraId="74E30B51" w14:textId="04814AE8" w:rsidTr="00B67A5F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633B9C44" w14:textId="07AAC4D4" w:rsidR="005A5F95" w:rsidRPr="0082602A" w:rsidRDefault="005A5F95" w:rsidP="005A5F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gual Gyrus (L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0F59D774" w14:textId="68CAE4D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63721DA" w14:textId="15569BFC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C1A7A47" w14:textId="518F996F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1ED1E24B" w14:textId="5871E6A3" w:rsidR="005A5F95" w:rsidRPr="005A5F95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F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F235BB4" w14:textId="477D2705" w:rsidR="005A5F95" w:rsidRPr="00350888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0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4</w:t>
            </w:r>
          </w:p>
        </w:tc>
      </w:tr>
      <w:tr w:rsidR="005A5F95" w:rsidRPr="00575292" w14:paraId="6FDD5F09" w14:textId="3A81F5C9" w:rsidTr="00B67A5F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760EE665" w14:textId="144B4DAA" w:rsidR="005A5F95" w:rsidRPr="0082602A" w:rsidRDefault="005A5F95" w:rsidP="005A5F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gual Gyrus (R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56C7CA44" w14:textId="1B728ACB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64F69EE" w14:textId="0D797F31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F9F9393" w14:textId="740C413F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47ED2626" w14:textId="24A9D4AE" w:rsidR="005A5F95" w:rsidRPr="005A5F95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F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6BF015A" w14:textId="10FC1DD1" w:rsidR="005A5F95" w:rsidRPr="00350888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0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1</w:t>
            </w:r>
          </w:p>
        </w:tc>
      </w:tr>
      <w:tr w:rsidR="005A5F95" w:rsidRPr="00575292" w14:paraId="1CDD4DDD" w14:textId="08A3B1AA" w:rsidTr="00B67A5F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1B5AE3D5" w14:textId="1E6A4920" w:rsidR="005A5F95" w:rsidRPr="0082602A" w:rsidRDefault="005A5F95" w:rsidP="005A5F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gual Gyrus (R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4D3E7F89" w14:textId="5BD75182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4377516" w14:textId="0360584C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E93AFD3" w14:textId="73C0E8B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52CCFB9B" w14:textId="2250EC68" w:rsidR="005A5F95" w:rsidRPr="005A5F95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F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AE383AE" w14:textId="4E00DEE5" w:rsidR="005A5F95" w:rsidRPr="00350888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0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4</w:t>
            </w:r>
          </w:p>
        </w:tc>
      </w:tr>
      <w:tr w:rsidR="005A5F95" w:rsidRPr="009436FB" w14:paraId="6665EC80" w14:textId="77777777" w:rsidTr="00B67A5F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7008042F" w14:textId="77777777" w:rsidR="005A5F95" w:rsidRPr="0082602A" w:rsidRDefault="005A5F95" w:rsidP="005A5F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eral Occipital Cortex, Superior (L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7E958185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896D4A9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D692F49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2747DFD5" w14:textId="158A196A" w:rsidR="005A5F95" w:rsidRPr="005A5F95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F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B62BFD4" w14:textId="77777777" w:rsidR="005A5F95" w:rsidRPr="00350888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0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2*</w:t>
            </w:r>
          </w:p>
        </w:tc>
      </w:tr>
      <w:tr w:rsidR="005A5F95" w:rsidRPr="0082602A" w14:paraId="2E39B67E" w14:textId="77777777" w:rsidTr="00B67A5F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6F2EC516" w14:textId="77777777" w:rsidR="005A5F95" w:rsidRPr="0082602A" w:rsidRDefault="005A5F95" w:rsidP="005A5F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eral Occipital Cortex, Superior (R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704BCDFB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72A1317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42B2B68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572CE449" w14:textId="6DFDC3DB" w:rsidR="005A5F95" w:rsidRPr="005A5F95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F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03EA480" w14:textId="7777777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4</w:t>
            </w:r>
          </w:p>
        </w:tc>
      </w:tr>
      <w:tr w:rsidR="005A5F95" w:rsidRPr="00575292" w14:paraId="1A17030C" w14:textId="553F512C" w:rsidTr="00B67A5F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663C366A" w14:textId="02A514DF" w:rsidR="005A5F95" w:rsidRPr="0082602A" w:rsidRDefault="005A5F95" w:rsidP="005A5F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cipital Pole (L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792E8C6C" w14:textId="33841DC6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D15E1FD" w14:textId="7310CE1C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B8B7FC7" w14:textId="6CAA03AD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01B1B91B" w14:textId="3B4FAC48" w:rsidR="005A5F95" w:rsidRPr="005A5F95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F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919F034" w14:textId="340803D7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0</w:t>
            </w:r>
          </w:p>
        </w:tc>
      </w:tr>
      <w:tr w:rsidR="005A5F95" w:rsidRPr="00575292" w14:paraId="59154202" w14:textId="7320F851" w:rsidTr="00B67A5F">
        <w:trPr>
          <w:trHeight w:hRule="exact" w:val="259"/>
        </w:trPr>
        <w:tc>
          <w:tcPr>
            <w:tcW w:w="297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A476D87" w14:textId="2B2D6DE2" w:rsidR="005A5F95" w:rsidRPr="0082602A" w:rsidRDefault="005A5F95" w:rsidP="005A5F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cipital Pole (R)</w:t>
            </w:r>
          </w:p>
        </w:tc>
        <w:tc>
          <w:tcPr>
            <w:tcW w:w="81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8166C49" w14:textId="2AB99EC8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3D2E2F6" w14:textId="4D071AF2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C59BCFA" w14:textId="66A15EF0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1710" w:type="dxa"/>
            <w:tcBorders>
              <w:top w:val="nil"/>
              <w:bottom w:val="single" w:sz="12" w:space="0" w:color="auto"/>
            </w:tcBorders>
            <w:vAlign w:val="bottom"/>
          </w:tcPr>
          <w:p w14:paraId="59B392D8" w14:textId="7A912C94" w:rsidR="005A5F95" w:rsidRPr="005A5F95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F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1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</w:tcPr>
          <w:p w14:paraId="52E33E53" w14:textId="0C656B30" w:rsidR="005A5F95" w:rsidRPr="0082602A" w:rsidRDefault="005A5F95" w:rsidP="005A5F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0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4</w:t>
            </w:r>
          </w:p>
        </w:tc>
      </w:tr>
    </w:tbl>
    <w:p w14:paraId="4F60E007" w14:textId="4E7D6AF4" w:rsidR="001127AA" w:rsidRPr="006A43BD" w:rsidRDefault="00E14928" w:rsidP="001127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IDS=Quick Inventory of Depression Symptom</w:t>
      </w:r>
      <w:r w:rsidR="00FF423E">
        <w:rPr>
          <w:rFonts w:ascii="Times New Roman" w:hAnsi="Times New Roman" w:cs="Times New Roman"/>
        </w:rPr>
        <w:t>atology</w:t>
      </w:r>
      <w:r>
        <w:rPr>
          <w:rFonts w:ascii="Times New Roman" w:hAnsi="Times New Roman" w:cs="Times New Roman"/>
        </w:rPr>
        <w:t xml:space="preserve">; BAI=Beck Anxiety Inventory; </w:t>
      </w:r>
      <w:proofErr w:type="spellStart"/>
      <w:r>
        <w:rPr>
          <w:rFonts w:ascii="Times New Roman" w:hAnsi="Times New Roman" w:cs="Times New Roman"/>
        </w:rPr>
        <w:t>Unmed</w:t>
      </w:r>
      <w:proofErr w:type="spellEnd"/>
      <w:r>
        <w:rPr>
          <w:rFonts w:ascii="Times New Roman" w:hAnsi="Times New Roman" w:cs="Times New Roman"/>
        </w:rPr>
        <w:t xml:space="preserve">=unmedicated; OCD=Obsessive-Compulsive Disorder; </w:t>
      </w:r>
      <w:proofErr w:type="spellStart"/>
      <w:r w:rsidR="00CF4AFE">
        <w:rPr>
          <w:rFonts w:ascii="Times New Roman" w:hAnsi="Times New Roman" w:cs="Times New Roman"/>
        </w:rPr>
        <w:t>Cont</w:t>
      </w:r>
      <w:proofErr w:type="spellEnd"/>
      <w:r>
        <w:rPr>
          <w:rFonts w:ascii="Times New Roman" w:hAnsi="Times New Roman" w:cs="Times New Roman"/>
        </w:rPr>
        <w:t xml:space="preserve">= controls; </w:t>
      </w:r>
      <w:r w:rsidR="006E173B" w:rsidRPr="003F0E10">
        <w:rPr>
          <w:rFonts w:ascii="Times New Roman" w:hAnsi="Times New Roman" w:cs="Times New Roman"/>
        </w:rPr>
        <w:t>k</w:t>
      </w:r>
      <w:r w:rsidR="008F259E" w:rsidRPr="003F0E10">
        <w:rPr>
          <w:rFonts w:ascii="Times New Roman" w:hAnsi="Times New Roman" w:cs="Times New Roman"/>
        </w:rPr>
        <w:t xml:space="preserve">=cluster extent; </w:t>
      </w:r>
      <w:r w:rsidR="00E470C9" w:rsidRPr="00B72672">
        <w:rPr>
          <w:rFonts w:ascii="Times New Roman" w:hAnsi="Times New Roman" w:cs="Times New Roman"/>
        </w:rPr>
        <w:t>R=</w:t>
      </w:r>
      <w:r w:rsidR="00A456A6" w:rsidRPr="00B72672">
        <w:rPr>
          <w:rFonts w:ascii="Times New Roman" w:hAnsi="Times New Roman" w:cs="Times New Roman"/>
        </w:rPr>
        <w:t>right, L=left</w:t>
      </w:r>
      <w:r w:rsidR="00DA3692">
        <w:rPr>
          <w:rFonts w:ascii="Times New Roman" w:hAnsi="Times New Roman" w:cs="Times New Roman"/>
        </w:rPr>
        <w:t xml:space="preserve">. </w:t>
      </w:r>
      <w:r w:rsidR="003450AE">
        <w:rPr>
          <w:rFonts w:ascii="Times New Roman" w:hAnsi="Times New Roman" w:cs="Times New Roman"/>
          <w:snapToGrid w:val="0"/>
          <w:color w:val="000000"/>
        </w:rPr>
        <w:t>Clusters are listed in the same order as Table 3.</w:t>
      </w:r>
    </w:p>
    <w:p w14:paraId="692EDBA8" w14:textId="0B3CFA24" w:rsidR="0019407A" w:rsidRPr="006A43BD" w:rsidRDefault="0019407A" w:rsidP="006A43BD">
      <w:pPr>
        <w:tabs>
          <w:tab w:val="left" w:pos="4920"/>
        </w:tabs>
        <w:rPr>
          <w:rFonts w:ascii="Times New Roman" w:hAnsi="Times New Roman" w:cs="Times New Roman"/>
        </w:rPr>
      </w:pPr>
      <w:bookmarkStart w:id="0" w:name="_GoBack"/>
      <w:bookmarkEnd w:id="0"/>
    </w:p>
    <w:sectPr w:rsidR="0019407A" w:rsidRPr="006A43BD" w:rsidSect="00931BF9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630D28" w14:textId="77777777" w:rsidR="00BB51CA" w:rsidRDefault="00BB51CA">
      <w:r>
        <w:separator/>
      </w:r>
    </w:p>
  </w:endnote>
  <w:endnote w:type="continuationSeparator" w:id="0">
    <w:p w14:paraId="68BDB70B" w14:textId="77777777" w:rsidR="00BB51CA" w:rsidRDefault="00BB51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EEC4D0" w14:textId="77777777" w:rsidR="00A77297" w:rsidRDefault="00A77297" w:rsidP="00D52DD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0114B0" w14:textId="77777777" w:rsidR="00A77297" w:rsidRDefault="00A77297" w:rsidP="00D52DD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DF4F42" w14:textId="77777777" w:rsidR="00A77297" w:rsidRDefault="00A77297" w:rsidP="00D52DD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F3BEC3" w14:textId="77777777" w:rsidR="00BB51CA" w:rsidRDefault="00BB51CA">
      <w:r>
        <w:separator/>
      </w:r>
    </w:p>
  </w:footnote>
  <w:footnote w:type="continuationSeparator" w:id="0">
    <w:p w14:paraId="7A17D900" w14:textId="77777777" w:rsidR="00BB51CA" w:rsidRDefault="00BB51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 Res Neuroimag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pawaxzqff29kedvs5vd2fh9wf90swewsvt&quot;&gt;ISRShiftPaper&lt;record-ids&gt;&lt;item&gt;138&lt;/item&gt;&lt;item&gt;260&lt;/item&gt;&lt;item&gt;261&lt;/item&gt;&lt;item&gt;263&lt;/item&gt;&lt;item&gt;311&lt;/item&gt;&lt;item&gt;329&lt;/item&gt;&lt;item&gt;342&lt;/item&gt;&lt;/record-ids&gt;&lt;/item&gt;&lt;/Libraries&gt;"/>
  </w:docVars>
  <w:rsids>
    <w:rsidRoot w:val="00953C9A"/>
    <w:rsid w:val="0000101B"/>
    <w:rsid w:val="000027A9"/>
    <w:rsid w:val="00002C5B"/>
    <w:rsid w:val="0000737B"/>
    <w:rsid w:val="00007A26"/>
    <w:rsid w:val="00010ED3"/>
    <w:rsid w:val="000118C0"/>
    <w:rsid w:val="0001378E"/>
    <w:rsid w:val="00014C1A"/>
    <w:rsid w:val="000150E1"/>
    <w:rsid w:val="000157C0"/>
    <w:rsid w:val="00015D2A"/>
    <w:rsid w:val="0001682C"/>
    <w:rsid w:val="00022848"/>
    <w:rsid w:val="00024AE2"/>
    <w:rsid w:val="00024B6F"/>
    <w:rsid w:val="00026525"/>
    <w:rsid w:val="00027069"/>
    <w:rsid w:val="00030C34"/>
    <w:rsid w:val="00030DE1"/>
    <w:rsid w:val="000319B0"/>
    <w:rsid w:val="000360FA"/>
    <w:rsid w:val="0003760C"/>
    <w:rsid w:val="00044287"/>
    <w:rsid w:val="000445E6"/>
    <w:rsid w:val="000463CA"/>
    <w:rsid w:val="00046D23"/>
    <w:rsid w:val="00052E4D"/>
    <w:rsid w:val="00052FCA"/>
    <w:rsid w:val="000575C9"/>
    <w:rsid w:val="00060D3D"/>
    <w:rsid w:val="00065C04"/>
    <w:rsid w:val="00066CDF"/>
    <w:rsid w:val="00067922"/>
    <w:rsid w:val="000725E5"/>
    <w:rsid w:val="0007275A"/>
    <w:rsid w:val="000747BA"/>
    <w:rsid w:val="000775E0"/>
    <w:rsid w:val="0007766B"/>
    <w:rsid w:val="0007766E"/>
    <w:rsid w:val="000779BE"/>
    <w:rsid w:val="0008432E"/>
    <w:rsid w:val="00084ADF"/>
    <w:rsid w:val="000857A3"/>
    <w:rsid w:val="00086CDE"/>
    <w:rsid w:val="0009115B"/>
    <w:rsid w:val="000944CD"/>
    <w:rsid w:val="000A18C1"/>
    <w:rsid w:val="000A2E9B"/>
    <w:rsid w:val="000A32FF"/>
    <w:rsid w:val="000A4045"/>
    <w:rsid w:val="000A4270"/>
    <w:rsid w:val="000A4C35"/>
    <w:rsid w:val="000A4C63"/>
    <w:rsid w:val="000A5D8C"/>
    <w:rsid w:val="000A6643"/>
    <w:rsid w:val="000A734E"/>
    <w:rsid w:val="000B1803"/>
    <w:rsid w:val="000B2A6F"/>
    <w:rsid w:val="000B2E13"/>
    <w:rsid w:val="000B3C00"/>
    <w:rsid w:val="000C1CC0"/>
    <w:rsid w:val="000C389B"/>
    <w:rsid w:val="000C44D6"/>
    <w:rsid w:val="000C6219"/>
    <w:rsid w:val="000C6806"/>
    <w:rsid w:val="000C6A0F"/>
    <w:rsid w:val="000C7CE1"/>
    <w:rsid w:val="000D0439"/>
    <w:rsid w:val="000D2002"/>
    <w:rsid w:val="000D2611"/>
    <w:rsid w:val="000D2941"/>
    <w:rsid w:val="000D3A25"/>
    <w:rsid w:val="000D4864"/>
    <w:rsid w:val="000D4992"/>
    <w:rsid w:val="000D5314"/>
    <w:rsid w:val="000D7BBC"/>
    <w:rsid w:val="000E02E5"/>
    <w:rsid w:val="000E174D"/>
    <w:rsid w:val="000E3048"/>
    <w:rsid w:val="000E4A08"/>
    <w:rsid w:val="000E4BC8"/>
    <w:rsid w:val="000E5CBD"/>
    <w:rsid w:val="000E5CFD"/>
    <w:rsid w:val="000E6457"/>
    <w:rsid w:val="000E7ABB"/>
    <w:rsid w:val="000F178C"/>
    <w:rsid w:val="000F25D7"/>
    <w:rsid w:val="000F2C1B"/>
    <w:rsid w:val="000F5342"/>
    <w:rsid w:val="001024D5"/>
    <w:rsid w:val="00104830"/>
    <w:rsid w:val="00105391"/>
    <w:rsid w:val="00106A97"/>
    <w:rsid w:val="0010794C"/>
    <w:rsid w:val="00107E52"/>
    <w:rsid w:val="0011131B"/>
    <w:rsid w:val="001127AA"/>
    <w:rsid w:val="00114A4F"/>
    <w:rsid w:val="00115974"/>
    <w:rsid w:val="00117682"/>
    <w:rsid w:val="00123609"/>
    <w:rsid w:val="00123DD5"/>
    <w:rsid w:val="001246C8"/>
    <w:rsid w:val="001305B0"/>
    <w:rsid w:val="00132662"/>
    <w:rsid w:val="00133D32"/>
    <w:rsid w:val="001344DF"/>
    <w:rsid w:val="001346F8"/>
    <w:rsid w:val="00136D11"/>
    <w:rsid w:val="00136FBC"/>
    <w:rsid w:val="0013790D"/>
    <w:rsid w:val="0014209B"/>
    <w:rsid w:val="00142662"/>
    <w:rsid w:val="00143255"/>
    <w:rsid w:val="0014349A"/>
    <w:rsid w:val="0014602D"/>
    <w:rsid w:val="001467C1"/>
    <w:rsid w:val="00146CD1"/>
    <w:rsid w:val="0015371F"/>
    <w:rsid w:val="00155CF4"/>
    <w:rsid w:val="001628BE"/>
    <w:rsid w:val="00162974"/>
    <w:rsid w:val="00163B9D"/>
    <w:rsid w:val="00163E85"/>
    <w:rsid w:val="00164CCB"/>
    <w:rsid w:val="00164E35"/>
    <w:rsid w:val="00165700"/>
    <w:rsid w:val="001657BE"/>
    <w:rsid w:val="00166728"/>
    <w:rsid w:val="00167642"/>
    <w:rsid w:val="0017167D"/>
    <w:rsid w:val="00173722"/>
    <w:rsid w:val="00173D22"/>
    <w:rsid w:val="001757BF"/>
    <w:rsid w:val="00176596"/>
    <w:rsid w:val="00176A2E"/>
    <w:rsid w:val="00181DED"/>
    <w:rsid w:val="0018465F"/>
    <w:rsid w:val="00186273"/>
    <w:rsid w:val="00186648"/>
    <w:rsid w:val="0019011C"/>
    <w:rsid w:val="001929D5"/>
    <w:rsid w:val="0019407A"/>
    <w:rsid w:val="00194F0F"/>
    <w:rsid w:val="00197D1B"/>
    <w:rsid w:val="001A2244"/>
    <w:rsid w:val="001A36C6"/>
    <w:rsid w:val="001A3B73"/>
    <w:rsid w:val="001A3C5C"/>
    <w:rsid w:val="001A4518"/>
    <w:rsid w:val="001A5281"/>
    <w:rsid w:val="001B2257"/>
    <w:rsid w:val="001B3143"/>
    <w:rsid w:val="001B727C"/>
    <w:rsid w:val="001B7C50"/>
    <w:rsid w:val="001C2840"/>
    <w:rsid w:val="001C4DA2"/>
    <w:rsid w:val="001C6194"/>
    <w:rsid w:val="001D06A1"/>
    <w:rsid w:val="001D22E8"/>
    <w:rsid w:val="001D2B64"/>
    <w:rsid w:val="001D3697"/>
    <w:rsid w:val="001D45D3"/>
    <w:rsid w:val="001D615E"/>
    <w:rsid w:val="001E240D"/>
    <w:rsid w:val="001E2824"/>
    <w:rsid w:val="001E3BD6"/>
    <w:rsid w:val="001E43D2"/>
    <w:rsid w:val="001E55D4"/>
    <w:rsid w:val="001E7C80"/>
    <w:rsid w:val="001F11E5"/>
    <w:rsid w:val="001F121B"/>
    <w:rsid w:val="001F1CD4"/>
    <w:rsid w:val="001F5CB5"/>
    <w:rsid w:val="001F6A50"/>
    <w:rsid w:val="0020038C"/>
    <w:rsid w:val="00200DA6"/>
    <w:rsid w:val="00200E3F"/>
    <w:rsid w:val="00201715"/>
    <w:rsid w:val="002032CE"/>
    <w:rsid w:val="002039E2"/>
    <w:rsid w:val="00204633"/>
    <w:rsid w:val="00206BCD"/>
    <w:rsid w:val="00206C79"/>
    <w:rsid w:val="00207951"/>
    <w:rsid w:val="00207B19"/>
    <w:rsid w:val="00207D0B"/>
    <w:rsid w:val="00211C70"/>
    <w:rsid w:val="002122D2"/>
    <w:rsid w:val="00214469"/>
    <w:rsid w:val="00214974"/>
    <w:rsid w:val="00217808"/>
    <w:rsid w:val="002211CE"/>
    <w:rsid w:val="0022731C"/>
    <w:rsid w:val="00227669"/>
    <w:rsid w:val="00230626"/>
    <w:rsid w:val="00232D08"/>
    <w:rsid w:val="00233B37"/>
    <w:rsid w:val="00233C18"/>
    <w:rsid w:val="0023426F"/>
    <w:rsid w:val="002361A5"/>
    <w:rsid w:val="00236E77"/>
    <w:rsid w:val="002376C8"/>
    <w:rsid w:val="00237CF7"/>
    <w:rsid w:val="002428B4"/>
    <w:rsid w:val="002433EB"/>
    <w:rsid w:val="0024391A"/>
    <w:rsid w:val="00247135"/>
    <w:rsid w:val="00250242"/>
    <w:rsid w:val="002515CA"/>
    <w:rsid w:val="00251C37"/>
    <w:rsid w:val="00252BA3"/>
    <w:rsid w:val="00254BFB"/>
    <w:rsid w:val="0025603F"/>
    <w:rsid w:val="00256F3C"/>
    <w:rsid w:val="00257842"/>
    <w:rsid w:val="00257E86"/>
    <w:rsid w:val="00260869"/>
    <w:rsid w:val="00261034"/>
    <w:rsid w:val="002629D8"/>
    <w:rsid w:val="00266017"/>
    <w:rsid w:val="002669E8"/>
    <w:rsid w:val="00272F78"/>
    <w:rsid w:val="00274271"/>
    <w:rsid w:val="002742C6"/>
    <w:rsid w:val="00274366"/>
    <w:rsid w:val="00274CA8"/>
    <w:rsid w:val="00281590"/>
    <w:rsid w:val="002817F5"/>
    <w:rsid w:val="00283632"/>
    <w:rsid w:val="00283BD5"/>
    <w:rsid w:val="0028407C"/>
    <w:rsid w:val="002858AA"/>
    <w:rsid w:val="00285C82"/>
    <w:rsid w:val="00285CF9"/>
    <w:rsid w:val="0029043D"/>
    <w:rsid w:val="00291BC6"/>
    <w:rsid w:val="00291FFE"/>
    <w:rsid w:val="00292979"/>
    <w:rsid w:val="00292B1B"/>
    <w:rsid w:val="002A0ABA"/>
    <w:rsid w:val="002A34F0"/>
    <w:rsid w:val="002B3190"/>
    <w:rsid w:val="002C0D8C"/>
    <w:rsid w:val="002C13B2"/>
    <w:rsid w:val="002C4D93"/>
    <w:rsid w:val="002C54E6"/>
    <w:rsid w:val="002D1179"/>
    <w:rsid w:val="002D4959"/>
    <w:rsid w:val="002D5039"/>
    <w:rsid w:val="002D52C2"/>
    <w:rsid w:val="002D6EB1"/>
    <w:rsid w:val="002D7BE0"/>
    <w:rsid w:val="002E1EC3"/>
    <w:rsid w:val="002E2402"/>
    <w:rsid w:val="002E3281"/>
    <w:rsid w:val="002E3978"/>
    <w:rsid w:val="002E5A02"/>
    <w:rsid w:val="002E5C40"/>
    <w:rsid w:val="002F0D89"/>
    <w:rsid w:val="002F3F6B"/>
    <w:rsid w:val="002F7167"/>
    <w:rsid w:val="00300306"/>
    <w:rsid w:val="00301C6F"/>
    <w:rsid w:val="003037CD"/>
    <w:rsid w:val="00306CD8"/>
    <w:rsid w:val="00307492"/>
    <w:rsid w:val="00315E78"/>
    <w:rsid w:val="00316C68"/>
    <w:rsid w:val="0031707A"/>
    <w:rsid w:val="00320375"/>
    <w:rsid w:val="003228B6"/>
    <w:rsid w:val="0033206D"/>
    <w:rsid w:val="0033260C"/>
    <w:rsid w:val="00333500"/>
    <w:rsid w:val="00334341"/>
    <w:rsid w:val="00334BBC"/>
    <w:rsid w:val="00340AD7"/>
    <w:rsid w:val="003438D0"/>
    <w:rsid w:val="003442C0"/>
    <w:rsid w:val="00344B8B"/>
    <w:rsid w:val="003450AE"/>
    <w:rsid w:val="00345C78"/>
    <w:rsid w:val="00345FC7"/>
    <w:rsid w:val="003500F5"/>
    <w:rsid w:val="00350888"/>
    <w:rsid w:val="003537BC"/>
    <w:rsid w:val="003538D7"/>
    <w:rsid w:val="00353CC3"/>
    <w:rsid w:val="00356E31"/>
    <w:rsid w:val="00357B5A"/>
    <w:rsid w:val="003600AC"/>
    <w:rsid w:val="003612E2"/>
    <w:rsid w:val="003628FC"/>
    <w:rsid w:val="003628FE"/>
    <w:rsid w:val="00362CD3"/>
    <w:rsid w:val="00363D64"/>
    <w:rsid w:val="003654C6"/>
    <w:rsid w:val="00365DD5"/>
    <w:rsid w:val="00367354"/>
    <w:rsid w:val="0037123B"/>
    <w:rsid w:val="003727AE"/>
    <w:rsid w:val="00372985"/>
    <w:rsid w:val="003740EB"/>
    <w:rsid w:val="0037458C"/>
    <w:rsid w:val="00374CEC"/>
    <w:rsid w:val="00375011"/>
    <w:rsid w:val="003756CA"/>
    <w:rsid w:val="00377B91"/>
    <w:rsid w:val="00380511"/>
    <w:rsid w:val="00380EF5"/>
    <w:rsid w:val="00384676"/>
    <w:rsid w:val="003857D8"/>
    <w:rsid w:val="00386E22"/>
    <w:rsid w:val="0038750D"/>
    <w:rsid w:val="00387724"/>
    <w:rsid w:val="00390F3E"/>
    <w:rsid w:val="00391D5D"/>
    <w:rsid w:val="003922A9"/>
    <w:rsid w:val="00392F98"/>
    <w:rsid w:val="00397F59"/>
    <w:rsid w:val="003A07E3"/>
    <w:rsid w:val="003A08BA"/>
    <w:rsid w:val="003A29B8"/>
    <w:rsid w:val="003A331E"/>
    <w:rsid w:val="003A4E06"/>
    <w:rsid w:val="003A56E7"/>
    <w:rsid w:val="003A70FD"/>
    <w:rsid w:val="003B0684"/>
    <w:rsid w:val="003B1548"/>
    <w:rsid w:val="003B1551"/>
    <w:rsid w:val="003B1A5A"/>
    <w:rsid w:val="003B21CB"/>
    <w:rsid w:val="003B68C3"/>
    <w:rsid w:val="003B6B31"/>
    <w:rsid w:val="003B758A"/>
    <w:rsid w:val="003B7C8D"/>
    <w:rsid w:val="003C0430"/>
    <w:rsid w:val="003C1B85"/>
    <w:rsid w:val="003C1FD6"/>
    <w:rsid w:val="003C4AF8"/>
    <w:rsid w:val="003C56B9"/>
    <w:rsid w:val="003C59FB"/>
    <w:rsid w:val="003C5DCE"/>
    <w:rsid w:val="003C62FA"/>
    <w:rsid w:val="003D1056"/>
    <w:rsid w:val="003D20A0"/>
    <w:rsid w:val="003D2D67"/>
    <w:rsid w:val="003D5548"/>
    <w:rsid w:val="003D6B0D"/>
    <w:rsid w:val="003E1B3E"/>
    <w:rsid w:val="003E2CE6"/>
    <w:rsid w:val="003E2DC1"/>
    <w:rsid w:val="003E35DA"/>
    <w:rsid w:val="003E4791"/>
    <w:rsid w:val="003E545F"/>
    <w:rsid w:val="003F0E10"/>
    <w:rsid w:val="003F0EAE"/>
    <w:rsid w:val="003F28F4"/>
    <w:rsid w:val="003F2A50"/>
    <w:rsid w:val="003F381E"/>
    <w:rsid w:val="00403B73"/>
    <w:rsid w:val="00405144"/>
    <w:rsid w:val="004061AF"/>
    <w:rsid w:val="00406AE3"/>
    <w:rsid w:val="00412376"/>
    <w:rsid w:val="004128F3"/>
    <w:rsid w:val="00413181"/>
    <w:rsid w:val="0041423E"/>
    <w:rsid w:val="00414609"/>
    <w:rsid w:val="004146C0"/>
    <w:rsid w:val="00416BC7"/>
    <w:rsid w:val="00422530"/>
    <w:rsid w:val="00422BB4"/>
    <w:rsid w:val="00423F2E"/>
    <w:rsid w:val="00425A2B"/>
    <w:rsid w:val="00425E92"/>
    <w:rsid w:val="00427BB2"/>
    <w:rsid w:val="004324B5"/>
    <w:rsid w:val="00435E23"/>
    <w:rsid w:val="00436014"/>
    <w:rsid w:val="00436E26"/>
    <w:rsid w:val="004373A4"/>
    <w:rsid w:val="00440C19"/>
    <w:rsid w:val="00447D8B"/>
    <w:rsid w:val="00450056"/>
    <w:rsid w:val="00450269"/>
    <w:rsid w:val="00450805"/>
    <w:rsid w:val="00452536"/>
    <w:rsid w:val="00453DBF"/>
    <w:rsid w:val="00453F70"/>
    <w:rsid w:val="00456008"/>
    <w:rsid w:val="00456040"/>
    <w:rsid w:val="00457765"/>
    <w:rsid w:val="00460BFF"/>
    <w:rsid w:val="0046178B"/>
    <w:rsid w:val="00461C3E"/>
    <w:rsid w:val="004636CB"/>
    <w:rsid w:val="004642D3"/>
    <w:rsid w:val="00467C53"/>
    <w:rsid w:val="004700AB"/>
    <w:rsid w:val="00477804"/>
    <w:rsid w:val="00480E31"/>
    <w:rsid w:val="00483055"/>
    <w:rsid w:val="00491A34"/>
    <w:rsid w:val="004944BD"/>
    <w:rsid w:val="00494AF6"/>
    <w:rsid w:val="00497E3D"/>
    <w:rsid w:val="004A0912"/>
    <w:rsid w:val="004A2067"/>
    <w:rsid w:val="004A235B"/>
    <w:rsid w:val="004A328F"/>
    <w:rsid w:val="004A40D3"/>
    <w:rsid w:val="004A54C0"/>
    <w:rsid w:val="004A78A6"/>
    <w:rsid w:val="004A7FC7"/>
    <w:rsid w:val="004B07DC"/>
    <w:rsid w:val="004B0B30"/>
    <w:rsid w:val="004B22AF"/>
    <w:rsid w:val="004B3B29"/>
    <w:rsid w:val="004B5159"/>
    <w:rsid w:val="004B72CB"/>
    <w:rsid w:val="004C2443"/>
    <w:rsid w:val="004C68BF"/>
    <w:rsid w:val="004D17F5"/>
    <w:rsid w:val="004D188E"/>
    <w:rsid w:val="004D3A5E"/>
    <w:rsid w:val="004D3F8C"/>
    <w:rsid w:val="004D6439"/>
    <w:rsid w:val="004E13E7"/>
    <w:rsid w:val="004E158D"/>
    <w:rsid w:val="004E200B"/>
    <w:rsid w:val="004E2DAA"/>
    <w:rsid w:val="004E3F08"/>
    <w:rsid w:val="004E52E6"/>
    <w:rsid w:val="004E5B11"/>
    <w:rsid w:val="004E6BA7"/>
    <w:rsid w:val="004E7939"/>
    <w:rsid w:val="004E7DEE"/>
    <w:rsid w:val="004F1C40"/>
    <w:rsid w:val="004F6282"/>
    <w:rsid w:val="004F66D4"/>
    <w:rsid w:val="004F74D3"/>
    <w:rsid w:val="005004B3"/>
    <w:rsid w:val="00501930"/>
    <w:rsid w:val="00502A30"/>
    <w:rsid w:val="005073C0"/>
    <w:rsid w:val="00512094"/>
    <w:rsid w:val="00512787"/>
    <w:rsid w:val="005136A3"/>
    <w:rsid w:val="0051577F"/>
    <w:rsid w:val="00517DDE"/>
    <w:rsid w:val="005216EC"/>
    <w:rsid w:val="00521E3D"/>
    <w:rsid w:val="0052283B"/>
    <w:rsid w:val="00522E8D"/>
    <w:rsid w:val="00524F16"/>
    <w:rsid w:val="005278FD"/>
    <w:rsid w:val="005330F3"/>
    <w:rsid w:val="00533C2F"/>
    <w:rsid w:val="00535C59"/>
    <w:rsid w:val="00536731"/>
    <w:rsid w:val="0053745A"/>
    <w:rsid w:val="00541D55"/>
    <w:rsid w:val="00543A75"/>
    <w:rsid w:val="0054466F"/>
    <w:rsid w:val="00545B7E"/>
    <w:rsid w:val="00547F73"/>
    <w:rsid w:val="005512A1"/>
    <w:rsid w:val="005522FD"/>
    <w:rsid w:val="00554663"/>
    <w:rsid w:val="0055746C"/>
    <w:rsid w:val="00557EDA"/>
    <w:rsid w:val="00560C53"/>
    <w:rsid w:val="00562425"/>
    <w:rsid w:val="005658A3"/>
    <w:rsid w:val="00565BFB"/>
    <w:rsid w:val="00566D76"/>
    <w:rsid w:val="005671A1"/>
    <w:rsid w:val="0057052A"/>
    <w:rsid w:val="00572272"/>
    <w:rsid w:val="0057313E"/>
    <w:rsid w:val="00573915"/>
    <w:rsid w:val="00575292"/>
    <w:rsid w:val="0057747B"/>
    <w:rsid w:val="0058003A"/>
    <w:rsid w:val="00580342"/>
    <w:rsid w:val="00581BDC"/>
    <w:rsid w:val="00584E63"/>
    <w:rsid w:val="00586257"/>
    <w:rsid w:val="005878B8"/>
    <w:rsid w:val="00591736"/>
    <w:rsid w:val="00592925"/>
    <w:rsid w:val="00593CA5"/>
    <w:rsid w:val="00593E9D"/>
    <w:rsid w:val="005947DA"/>
    <w:rsid w:val="00594B25"/>
    <w:rsid w:val="005951A3"/>
    <w:rsid w:val="00595705"/>
    <w:rsid w:val="00595974"/>
    <w:rsid w:val="00596BA2"/>
    <w:rsid w:val="00596E1E"/>
    <w:rsid w:val="005976EC"/>
    <w:rsid w:val="005A3CCB"/>
    <w:rsid w:val="005A5F95"/>
    <w:rsid w:val="005A7047"/>
    <w:rsid w:val="005A7148"/>
    <w:rsid w:val="005B01D0"/>
    <w:rsid w:val="005B18FD"/>
    <w:rsid w:val="005B3C5A"/>
    <w:rsid w:val="005B4147"/>
    <w:rsid w:val="005B569A"/>
    <w:rsid w:val="005B5FA5"/>
    <w:rsid w:val="005C0E20"/>
    <w:rsid w:val="005C1C1A"/>
    <w:rsid w:val="005C44ED"/>
    <w:rsid w:val="005C496E"/>
    <w:rsid w:val="005C5634"/>
    <w:rsid w:val="005C5F70"/>
    <w:rsid w:val="005C7B25"/>
    <w:rsid w:val="005D05CA"/>
    <w:rsid w:val="005D5F5C"/>
    <w:rsid w:val="005D635F"/>
    <w:rsid w:val="005D65C0"/>
    <w:rsid w:val="005D7756"/>
    <w:rsid w:val="005E1723"/>
    <w:rsid w:val="005E24D6"/>
    <w:rsid w:val="005E337F"/>
    <w:rsid w:val="005E3B93"/>
    <w:rsid w:val="005E4DF0"/>
    <w:rsid w:val="005E52F7"/>
    <w:rsid w:val="005E66F3"/>
    <w:rsid w:val="005E6AAD"/>
    <w:rsid w:val="005E7692"/>
    <w:rsid w:val="005F0FEF"/>
    <w:rsid w:val="005F569B"/>
    <w:rsid w:val="005F59DA"/>
    <w:rsid w:val="005F70D9"/>
    <w:rsid w:val="005F75B9"/>
    <w:rsid w:val="005F77E1"/>
    <w:rsid w:val="005F7955"/>
    <w:rsid w:val="00605EDC"/>
    <w:rsid w:val="0061175C"/>
    <w:rsid w:val="00611F5E"/>
    <w:rsid w:val="0061316D"/>
    <w:rsid w:val="00614ADA"/>
    <w:rsid w:val="00615110"/>
    <w:rsid w:val="006152F6"/>
    <w:rsid w:val="0061646C"/>
    <w:rsid w:val="00617702"/>
    <w:rsid w:val="00617D8F"/>
    <w:rsid w:val="00624FD0"/>
    <w:rsid w:val="0062722C"/>
    <w:rsid w:val="00627E54"/>
    <w:rsid w:val="00630093"/>
    <w:rsid w:val="0063030F"/>
    <w:rsid w:val="006369AB"/>
    <w:rsid w:val="00640306"/>
    <w:rsid w:val="00641A9E"/>
    <w:rsid w:val="00641B49"/>
    <w:rsid w:val="006420E7"/>
    <w:rsid w:val="006423C1"/>
    <w:rsid w:val="00642534"/>
    <w:rsid w:val="00643B97"/>
    <w:rsid w:val="00645AE5"/>
    <w:rsid w:val="006463DA"/>
    <w:rsid w:val="00646ADB"/>
    <w:rsid w:val="00646EC2"/>
    <w:rsid w:val="00647BE6"/>
    <w:rsid w:val="006509D9"/>
    <w:rsid w:val="00650AAE"/>
    <w:rsid w:val="00650AED"/>
    <w:rsid w:val="006510C6"/>
    <w:rsid w:val="00651BB3"/>
    <w:rsid w:val="00655DF8"/>
    <w:rsid w:val="006574BA"/>
    <w:rsid w:val="00657780"/>
    <w:rsid w:val="00657F76"/>
    <w:rsid w:val="00661397"/>
    <w:rsid w:val="006613EC"/>
    <w:rsid w:val="006619C8"/>
    <w:rsid w:val="00662707"/>
    <w:rsid w:val="0066756F"/>
    <w:rsid w:val="00667666"/>
    <w:rsid w:val="00671958"/>
    <w:rsid w:val="006728D4"/>
    <w:rsid w:val="006733B4"/>
    <w:rsid w:val="006738A1"/>
    <w:rsid w:val="00673995"/>
    <w:rsid w:val="00675616"/>
    <w:rsid w:val="0067570E"/>
    <w:rsid w:val="00675948"/>
    <w:rsid w:val="0067678C"/>
    <w:rsid w:val="00677F46"/>
    <w:rsid w:val="00677FE8"/>
    <w:rsid w:val="006800B6"/>
    <w:rsid w:val="00680632"/>
    <w:rsid w:val="00680D1B"/>
    <w:rsid w:val="00681312"/>
    <w:rsid w:val="006833F0"/>
    <w:rsid w:val="00685A2E"/>
    <w:rsid w:val="006860E4"/>
    <w:rsid w:val="006865D3"/>
    <w:rsid w:val="00687751"/>
    <w:rsid w:val="00687B74"/>
    <w:rsid w:val="0069166D"/>
    <w:rsid w:val="00694720"/>
    <w:rsid w:val="006A33EA"/>
    <w:rsid w:val="006A43BD"/>
    <w:rsid w:val="006A6ECE"/>
    <w:rsid w:val="006B21AB"/>
    <w:rsid w:val="006B489B"/>
    <w:rsid w:val="006B49E9"/>
    <w:rsid w:val="006B4E68"/>
    <w:rsid w:val="006B7761"/>
    <w:rsid w:val="006C3F30"/>
    <w:rsid w:val="006C4497"/>
    <w:rsid w:val="006C65A8"/>
    <w:rsid w:val="006D10F3"/>
    <w:rsid w:val="006D18F8"/>
    <w:rsid w:val="006D413F"/>
    <w:rsid w:val="006D78BE"/>
    <w:rsid w:val="006D7B6D"/>
    <w:rsid w:val="006E091A"/>
    <w:rsid w:val="006E11C4"/>
    <w:rsid w:val="006E13A8"/>
    <w:rsid w:val="006E173B"/>
    <w:rsid w:val="006E1B75"/>
    <w:rsid w:val="006E2ADE"/>
    <w:rsid w:val="006E4577"/>
    <w:rsid w:val="006E4C79"/>
    <w:rsid w:val="006E58F9"/>
    <w:rsid w:val="006E5B6A"/>
    <w:rsid w:val="006E5EA8"/>
    <w:rsid w:val="006E7777"/>
    <w:rsid w:val="006F0623"/>
    <w:rsid w:val="006F1DB2"/>
    <w:rsid w:val="006F53A9"/>
    <w:rsid w:val="006F58E8"/>
    <w:rsid w:val="00701233"/>
    <w:rsid w:val="00701270"/>
    <w:rsid w:val="007021DA"/>
    <w:rsid w:val="00703284"/>
    <w:rsid w:val="00703D9D"/>
    <w:rsid w:val="007042CE"/>
    <w:rsid w:val="007047C9"/>
    <w:rsid w:val="00704DCD"/>
    <w:rsid w:val="0071291B"/>
    <w:rsid w:val="00712B33"/>
    <w:rsid w:val="00713017"/>
    <w:rsid w:val="007201DD"/>
    <w:rsid w:val="00721EBD"/>
    <w:rsid w:val="00722134"/>
    <w:rsid w:val="0072340C"/>
    <w:rsid w:val="0072620F"/>
    <w:rsid w:val="007323D8"/>
    <w:rsid w:val="007342AD"/>
    <w:rsid w:val="00736312"/>
    <w:rsid w:val="00740610"/>
    <w:rsid w:val="00743237"/>
    <w:rsid w:val="0074404E"/>
    <w:rsid w:val="00745313"/>
    <w:rsid w:val="00746151"/>
    <w:rsid w:val="0074758C"/>
    <w:rsid w:val="00750FD3"/>
    <w:rsid w:val="00753F4A"/>
    <w:rsid w:val="007553C3"/>
    <w:rsid w:val="00756A91"/>
    <w:rsid w:val="00757310"/>
    <w:rsid w:val="007573B4"/>
    <w:rsid w:val="0076009D"/>
    <w:rsid w:val="007617F4"/>
    <w:rsid w:val="00764BAB"/>
    <w:rsid w:val="00764BFD"/>
    <w:rsid w:val="00765527"/>
    <w:rsid w:val="007655CF"/>
    <w:rsid w:val="00765CE4"/>
    <w:rsid w:val="00767878"/>
    <w:rsid w:val="0077422F"/>
    <w:rsid w:val="00774435"/>
    <w:rsid w:val="00774ED8"/>
    <w:rsid w:val="00775390"/>
    <w:rsid w:val="0078459E"/>
    <w:rsid w:val="00784A79"/>
    <w:rsid w:val="00784C79"/>
    <w:rsid w:val="007907EF"/>
    <w:rsid w:val="00791DD9"/>
    <w:rsid w:val="00797070"/>
    <w:rsid w:val="00797137"/>
    <w:rsid w:val="00797BD6"/>
    <w:rsid w:val="007A204E"/>
    <w:rsid w:val="007A2B6F"/>
    <w:rsid w:val="007A41E5"/>
    <w:rsid w:val="007A4983"/>
    <w:rsid w:val="007A65C6"/>
    <w:rsid w:val="007A6711"/>
    <w:rsid w:val="007A7E04"/>
    <w:rsid w:val="007B0704"/>
    <w:rsid w:val="007B0852"/>
    <w:rsid w:val="007B2BE5"/>
    <w:rsid w:val="007B36AF"/>
    <w:rsid w:val="007B41EB"/>
    <w:rsid w:val="007B5185"/>
    <w:rsid w:val="007B593E"/>
    <w:rsid w:val="007C144D"/>
    <w:rsid w:val="007C1976"/>
    <w:rsid w:val="007C1CEA"/>
    <w:rsid w:val="007C351F"/>
    <w:rsid w:val="007C4367"/>
    <w:rsid w:val="007D0545"/>
    <w:rsid w:val="007D1463"/>
    <w:rsid w:val="007D221B"/>
    <w:rsid w:val="007D40C9"/>
    <w:rsid w:val="007E03FC"/>
    <w:rsid w:val="007E1CDD"/>
    <w:rsid w:val="007E2DB1"/>
    <w:rsid w:val="007E360F"/>
    <w:rsid w:val="007E37AC"/>
    <w:rsid w:val="007E469E"/>
    <w:rsid w:val="007F113A"/>
    <w:rsid w:val="007F1C68"/>
    <w:rsid w:val="007F32D4"/>
    <w:rsid w:val="007F403C"/>
    <w:rsid w:val="007F4E65"/>
    <w:rsid w:val="00801692"/>
    <w:rsid w:val="00802668"/>
    <w:rsid w:val="00803A82"/>
    <w:rsid w:val="00804D7B"/>
    <w:rsid w:val="0080722A"/>
    <w:rsid w:val="00810A80"/>
    <w:rsid w:val="0081121D"/>
    <w:rsid w:val="00811AF2"/>
    <w:rsid w:val="00815519"/>
    <w:rsid w:val="00815850"/>
    <w:rsid w:val="00816AEB"/>
    <w:rsid w:val="008225A3"/>
    <w:rsid w:val="008240E6"/>
    <w:rsid w:val="0082602A"/>
    <w:rsid w:val="00827682"/>
    <w:rsid w:val="00830A40"/>
    <w:rsid w:val="00832541"/>
    <w:rsid w:val="00832A18"/>
    <w:rsid w:val="00833A47"/>
    <w:rsid w:val="00834090"/>
    <w:rsid w:val="00835959"/>
    <w:rsid w:val="00835D5C"/>
    <w:rsid w:val="00836192"/>
    <w:rsid w:val="00840E11"/>
    <w:rsid w:val="00842CF1"/>
    <w:rsid w:val="0084514D"/>
    <w:rsid w:val="0085006E"/>
    <w:rsid w:val="008526F4"/>
    <w:rsid w:val="00853D40"/>
    <w:rsid w:val="00854176"/>
    <w:rsid w:val="008543F0"/>
    <w:rsid w:val="008544FF"/>
    <w:rsid w:val="008578DC"/>
    <w:rsid w:val="00857D94"/>
    <w:rsid w:val="00860174"/>
    <w:rsid w:val="008604C1"/>
    <w:rsid w:val="00862C0D"/>
    <w:rsid w:val="0086316E"/>
    <w:rsid w:val="00863A31"/>
    <w:rsid w:val="00863C0F"/>
    <w:rsid w:val="00863D98"/>
    <w:rsid w:val="00863DB5"/>
    <w:rsid w:val="00865888"/>
    <w:rsid w:val="00867306"/>
    <w:rsid w:val="00871AA9"/>
    <w:rsid w:val="00871ABA"/>
    <w:rsid w:val="008754B8"/>
    <w:rsid w:val="0087798A"/>
    <w:rsid w:val="0088067B"/>
    <w:rsid w:val="0088285C"/>
    <w:rsid w:val="00886B2B"/>
    <w:rsid w:val="008922EF"/>
    <w:rsid w:val="0089347A"/>
    <w:rsid w:val="00893657"/>
    <w:rsid w:val="00893C17"/>
    <w:rsid w:val="008A1973"/>
    <w:rsid w:val="008B335D"/>
    <w:rsid w:val="008B4B99"/>
    <w:rsid w:val="008C0506"/>
    <w:rsid w:val="008C34E8"/>
    <w:rsid w:val="008C6149"/>
    <w:rsid w:val="008D0442"/>
    <w:rsid w:val="008D23EF"/>
    <w:rsid w:val="008D28D1"/>
    <w:rsid w:val="008D2F6D"/>
    <w:rsid w:val="008D3BA4"/>
    <w:rsid w:val="008D4217"/>
    <w:rsid w:val="008D42D1"/>
    <w:rsid w:val="008D493F"/>
    <w:rsid w:val="008D4A5C"/>
    <w:rsid w:val="008D68AC"/>
    <w:rsid w:val="008D754E"/>
    <w:rsid w:val="008E0A77"/>
    <w:rsid w:val="008E3EEC"/>
    <w:rsid w:val="008E3FD6"/>
    <w:rsid w:val="008E7C0C"/>
    <w:rsid w:val="008F06C0"/>
    <w:rsid w:val="008F0EFF"/>
    <w:rsid w:val="008F259E"/>
    <w:rsid w:val="008F3F57"/>
    <w:rsid w:val="008F4384"/>
    <w:rsid w:val="008F5586"/>
    <w:rsid w:val="009023B3"/>
    <w:rsid w:val="00903EA8"/>
    <w:rsid w:val="00904594"/>
    <w:rsid w:val="00907E39"/>
    <w:rsid w:val="009145E7"/>
    <w:rsid w:val="00915683"/>
    <w:rsid w:val="009157BD"/>
    <w:rsid w:val="0091593B"/>
    <w:rsid w:val="009202A8"/>
    <w:rsid w:val="0092086D"/>
    <w:rsid w:val="009208EA"/>
    <w:rsid w:val="00922766"/>
    <w:rsid w:val="00925374"/>
    <w:rsid w:val="00931BF9"/>
    <w:rsid w:val="00933004"/>
    <w:rsid w:val="00933126"/>
    <w:rsid w:val="00933EF0"/>
    <w:rsid w:val="00934A08"/>
    <w:rsid w:val="009374BC"/>
    <w:rsid w:val="00941D4B"/>
    <w:rsid w:val="009436FB"/>
    <w:rsid w:val="00944A01"/>
    <w:rsid w:val="00945D3E"/>
    <w:rsid w:val="00946C15"/>
    <w:rsid w:val="009533CA"/>
    <w:rsid w:val="00953C9A"/>
    <w:rsid w:val="00953D3C"/>
    <w:rsid w:val="00954EB6"/>
    <w:rsid w:val="00955732"/>
    <w:rsid w:val="009578ED"/>
    <w:rsid w:val="00957D2F"/>
    <w:rsid w:val="00960759"/>
    <w:rsid w:val="00960F6D"/>
    <w:rsid w:val="00960F75"/>
    <w:rsid w:val="00961741"/>
    <w:rsid w:val="00961CCE"/>
    <w:rsid w:val="00962EAF"/>
    <w:rsid w:val="00963979"/>
    <w:rsid w:val="00965C0A"/>
    <w:rsid w:val="0096651C"/>
    <w:rsid w:val="009736D2"/>
    <w:rsid w:val="00975CD1"/>
    <w:rsid w:val="00975D2F"/>
    <w:rsid w:val="00976952"/>
    <w:rsid w:val="00981475"/>
    <w:rsid w:val="00982076"/>
    <w:rsid w:val="0098290C"/>
    <w:rsid w:val="00984498"/>
    <w:rsid w:val="00984C1C"/>
    <w:rsid w:val="0098545D"/>
    <w:rsid w:val="00994F4B"/>
    <w:rsid w:val="00995EA5"/>
    <w:rsid w:val="0099733B"/>
    <w:rsid w:val="009973BB"/>
    <w:rsid w:val="009977DF"/>
    <w:rsid w:val="009A025E"/>
    <w:rsid w:val="009A4257"/>
    <w:rsid w:val="009A5122"/>
    <w:rsid w:val="009A5F2A"/>
    <w:rsid w:val="009A6469"/>
    <w:rsid w:val="009B0BE7"/>
    <w:rsid w:val="009B187C"/>
    <w:rsid w:val="009B1CA3"/>
    <w:rsid w:val="009B346F"/>
    <w:rsid w:val="009B6D2B"/>
    <w:rsid w:val="009B6EE8"/>
    <w:rsid w:val="009B71F9"/>
    <w:rsid w:val="009C0C63"/>
    <w:rsid w:val="009C1799"/>
    <w:rsid w:val="009C1C71"/>
    <w:rsid w:val="009C1E32"/>
    <w:rsid w:val="009C30FC"/>
    <w:rsid w:val="009C3AF4"/>
    <w:rsid w:val="009C5B30"/>
    <w:rsid w:val="009C6AF4"/>
    <w:rsid w:val="009C7E28"/>
    <w:rsid w:val="009D0726"/>
    <w:rsid w:val="009D165A"/>
    <w:rsid w:val="009D25B1"/>
    <w:rsid w:val="009D2E0C"/>
    <w:rsid w:val="009D7796"/>
    <w:rsid w:val="009E3E64"/>
    <w:rsid w:val="009E4D90"/>
    <w:rsid w:val="009E5875"/>
    <w:rsid w:val="009F1219"/>
    <w:rsid w:val="009F53D0"/>
    <w:rsid w:val="009F6D80"/>
    <w:rsid w:val="009F7B17"/>
    <w:rsid w:val="00A028DF"/>
    <w:rsid w:val="00A0615B"/>
    <w:rsid w:val="00A07545"/>
    <w:rsid w:val="00A120B7"/>
    <w:rsid w:val="00A16E5D"/>
    <w:rsid w:val="00A17CAF"/>
    <w:rsid w:val="00A20201"/>
    <w:rsid w:val="00A20CE5"/>
    <w:rsid w:val="00A21168"/>
    <w:rsid w:val="00A24095"/>
    <w:rsid w:val="00A268EE"/>
    <w:rsid w:val="00A2779A"/>
    <w:rsid w:val="00A30BCC"/>
    <w:rsid w:val="00A31C91"/>
    <w:rsid w:val="00A3241E"/>
    <w:rsid w:val="00A32872"/>
    <w:rsid w:val="00A364DD"/>
    <w:rsid w:val="00A3726D"/>
    <w:rsid w:val="00A40266"/>
    <w:rsid w:val="00A42775"/>
    <w:rsid w:val="00A4294D"/>
    <w:rsid w:val="00A44063"/>
    <w:rsid w:val="00A456A6"/>
    <w:rsid w:val="00A51A81"/>
    <w:rsid w:val="00A551A5"/>
    <w:rsid w:val="00A55600"/>
    <w:rsid w:val="00A56894"/>
    <w:rsid w:val="00A57448"/>
    <w:rsid w:val="00A57A78"/>
    <w:rsid w:val="00A61328"/>
    <w:rsid w:val="00A61633"/>
    <w:rsid w:val="00A62861"/>
    <w:rsid w:val="00A62C86"/>
    <w:rsid w:val="00A64E5E"/>
    <w:rsid w:val="00A65746"/>
    <w:rsid w:val="00A6758D"/>
    <w:rsid w:val="00A7216E"/>
    <w:rsid w:val="00A7237F"/>
    <w:rsid w:val="00A72AA7"/>
    <w:rsid w:val="00A7322F"/>
    <w:rsid w:val="00A76103"/>
    <w:rsid w:val="00A76151"/>
    <w:rsid w:val="00A77297"/>
    <w:rsid w:val="00A80991"/>
    <w:rsid w:val="00A80D49"/>
    <w:rsid w:val="00A810DB"/>
    <w:rsid w:val="00A83A92"/>
    <w:rsid w:val="00A84288"/>
    <w:rsid w:val="00A854EA"/>
    <w:rsid w:val="00A916F4"/>
    <w:rsid w:val="00A930B6"/>
    <w:rsid w:val="00A94C3F"/>
    <w:rsid w:val="00A95C5C"/>
    <w:rsid w:val="00A970F8"/>
    <w:rsid w:val="00AA04B9"/>
    <w:rsid w:val="00AA1877"/>
    <w:rsid w:val="00AA2717"/>
    <w:rsid w:val="00AA38A0"/>
    <w:rsid w:val="00AA7FBE"/>
    <w:rsid w:val="00AB0783"/>
    <w:rsid w:val="00AB0CBD"/>
    <w:rsid w:val="00AB0FA4"/>
    <w:rsid w:val="00AB3822"/>
    <w:rsid w:val="00AB5574"/>
    <w:rsid w:val="00AB7973"/>
    <w:rsid w:val="00AC038D"/>
    <w:rsid w:val="00AC124B"/>
    <w:rsid w:val="00AC45FC"/>
    <w:rsid w:val="00AC4F44"/>
    <w:rsid w:val="00AC7659"/>
    <w:rsid w:val="00AD06D8"/>
    <w:rsid w:val="00AD1E57"/>
    <w:rsid w:val="00AD23FF"/>
    <w:rsid w:val="00AD390B"/>
    <w:rsid w:val="00AD4455"/>
    <w:rsid w:val="00AD51CA"/>
    <w:rsid w:val="00AD5384"/>
    <w:rsid w:val="00AD573D"/>
    <w:rsid w:val="00AD6FA6"/>
    <w:rsid w:val="00AE1CFD"/>
    <w:rsid w:val="00AE3A57"/>
    <w:rsid w:val="00AE3C49"/>
    <w:rsid w:val="00AE5A3E"/>
    <w:rsid w:val="00AF0D86"/>
    <w:rsid w:val="00AF1E61"/>
    <w:rsid w:val="00AF3E07"/>
    <w:rsid w:val="00AF5667"/>
    <w:rsid w:val="00B02282"/>
    <w:rsid w:val="00B02584"/>
    <w:rsid w:val="00B02B9F"/>
    <w:rsid w:val="00B07E19"/>
    <w:rsid w:val="00B07E6E"/>
    <w:rsid w:val="00B12742"/>
    <w:rsid w:val="00B133FD"/>
    <w:rsid w:val="00B170E6"/>
    <w:rsid w:val="00B2012E"/>
    <w:rsid w:val="00B2345F"/>
    <w:rsid w:val="00B25158"/>
    <w:rsid w:val="00B26576"/>
    <w:rsid w:val="00B30D5E"/>
    <w:rsid w:val="00B30D98"/>
    <w:rsid w:val="00B30E98"/>
    <w:rsid w:val="00B320AD"/>
    <w:rsid w:val="00B32963"/>
    <w:rsid w:val="00B32A6B"/>
    <w:rsid w:val="00B339FD"/>
    <w:rsid w:val="00B346FF"/>
    <w:rsid w:val="00B35757"/>
    <w:rsid w:val="00B3747A"/>
    <w:rsid w:val="00B418C4"/>
    <w:rsid w:val="00B41DAB"/>
    <w:rsid w:val="00B42273"/>
    <w:rsid w:val="00B42922"/>
    <w:rsid w:val="00B42934"/>
    <w:rsid w:val="00B44710"/>
    <w:rsid w:val="00B45754"/>
    <w:rsid w:val="00B467B9"/>
    <w:rsid w:val="00B54F1F"/>
    <w:rsid w:val="00B55F10"/>
    <w:rsid w:val="00B57192"/>
    <w:rsid w:val="00B573E8"/>
    <w:rsid w:val="00B57CEB"/>
    <w:rsid w:val="00B6441D"/>
    <w:rsid w:val="00B6506D"/>
    <w:rsid w:val="00B65125"/>
    <w:rsid w:val="00B65FA9"/>
    <w:rsid w:val="00B661C9"/>
    <w:rsid w:val="00B664A7"/>
    <w:rsid w:val="00B66C87"/>
    <w:rsid w:val="00B67A5F"/>
    <w:rsid w:val="00B7203F"/>
    <w:rsid w:val="00B72672"/>
    <w:rsid w:val="00B74A70"/>
    <w:rsid w:val="00B754A7"/>
    <w:rsid w:val="00B76A4E"/>
    <w:rsid w:val="00B804BA"/>
    <w:rsid w:val="00B84516"/>
    <w:rsid w:val="00B8486E"/>
    <w:rsid w:val="00B8563F"/>
    <w:rsid w:val="00B85A44"/>
    <w:rsid w:val="00B86080"/>
    <w:rsid w:val="00B86DC9"/>
    <w:rsid w:val="00B9121C"/>
    <w:rsid w:val="00B9155E"/>
    <w:rsid w:val="00B967DE"/>
    <w:rsid w:val="00B96A80"/>
    <w:rsid w:val="00BA02D0"/>
    <w:rsid w:val="00BA0F47"/>
    <w:rsid w:val="00BA1A0B"/>
    <w:rsid w:val="00BA21C8"/>
    <w:rsid w:val="00BA611D"/>
    <w:rsid w:val="00BA6629"/>
    <w:rsid w:val="00BB21F4"/>
    <w:rsid w:val="00BB33D7"/>
    <w:rsid w:val="00BB41CF"/>
    <w:rsid w:val="00BB51CA"/>
    <w:rsid w:val="00BB6C59"/>
    <w:rsid w:val="00BB6CDD"/>
    <w:rsid w:val="00BC0344"/>
    <w:rsid w:val="00BC1293"/>
    <w:rsid w:val="00BC147F"/>
    <w:rsid w:val="00BC2895"/>
    <w:rsid w:val="00BC3267"/>
    <w:rsid w:val="00BC3A08"/>
    <w:rsid w:val="00BC40B0"/>
    <w:rsid w:val="00BD1111"/>
    <w:rsid w:val="00BD31A9"/>
    <w:rsid w:val="00BD6F97"/>
    <w:rsid w:val="00BE10BD"/>
    <w:rsid w:val="00BE520B"/>
    <w:rsid w:val="00BE740B"/>
    <w:rsid w:val="00BE745C"/>
    <w:rsid w:val="00BF3748"/>
    <w:rsid w:val="00BF6250"/>
    <w:rsid w:val="00C13E49"/>
    <w:rsid w:val="00C17709"/>
    <w:rsid w:val="00C2432D"/>
    <w:rsid w:val="00C255BF"/>
    <w:rsid w:val="00C25A02"/>
    <w:rsid w:val="00C26451"/>
    <w:rsid w:val="00C26906"/>
    <w:rsid w:val="00C27476"/>
    <w:rsid w:val="00C30F52"/>
    <w:rsid w:val="00C3219C"/>
    <w:rsid w:val="00C32690"/>
    <w:rsid w:val="00C32B9A"/>
    <w:rsid w:val="00C32C15"/>
    <w:rsid w:val="00C359E9"/>
    <w:rsid w:val="00C35C5C"/>
    <w:rsid w:val="00C40D66"/>
    <w:rsid w:val="00C4193B"/>
    <w:rsid w:val="00C51EB6"/>
    <w:rsid w:val="00C52E98"/>
    <w:rsid w:val="00C53D79"/>
    <w:rsid w:val="00C61B0A"/>
    <w:rsid w:val="00C64D67"/>
    <w:rsid w:val="00C66D1B"/>
    <w:rsid w:val="00C66FE0"/>
    <w:rsid w:val="00C67550"/>
    <w:rsid w:val="00C72162"/>
    <w:rsid w:val="00C7396E"/>
    <w:rsid w:val="00C77B61"/>
    <w:rsid w:val="00C77E8B"/>
    <w:rsid w:val="00C81A2A"/>
    <w:rsid w:val="00C85F0D"/>
    <w:rsid w:val="00C90179"/>
    <w:rsid w:val="00C90A99"/>
    <w:rsid w:val="00C92368"/>
    <w:rsid w:val="00C97132"/>
    <w:rsid w:val="00C97B1D"/>
    <w:rsid w:val="00CA403E"/>
    <w:rsid w:val="00CA58D8"/>
    <w:rsid w:val="00CB041C"/>
    <w:rsid w:val="00CB63B0"/>
    <w:rsid w:val="00CB6FF4"/>
    <w:rsid w:val="00CB7C85"/>
    <w:rsid w:val="00CB7CC2"/>
    <w:rsid w:val="00CC169F"/>
    <w:rsid w:val="00CC36A0"/>
    <w:rsid w:val="00CC41B4"/>
    <w:rsid w:val="00CC78A8"/>
    <w:rsid w:val="00CD2021"/>
    <w:rsid w:val="00CD2517"/>
    <w:rsid w:val="00CD3E85"/>
    <w:rsid w:val="00CD4543"/>
    <w:rsid w:val="00CD54AC"/>
    <w:rsid w:val="00CD7585"/>
    <w:rsid w:val="00CE15BF"/>
    <w:rsid w:val="00CE1B0B"/>
    <w:rsid w:val="00CE2064"/>
    <w:rsid w:val="00CE2681"/>
    <w:rsid w:val="00CE591B"/>
    <w:rsid w:val="00CE772A"/>
    <w:rsid w:val="00CF2601"/>
    <w:rsid w:val="00CF27E2"/>
    <w:rsid w:val="00CF4AFE"/>
    <w:rsid w:val="00CF59EA"/>
    <w:rsid w:val="00D02152"/>
    <w:rsid w:val="00D03C19"/>
    <w:rsid w:val="00D042C9"/>
    <w:rsid w:val="00D04730"/>
    <w:rsid w:val="00D05AE0"/>
    <w:rsid w:val="00D111FC"/>
    <w:rsid w:val="00D11EE0"/>
    <w:rsid w:val="00D126E5"/>
    <w:rsid w:val="00D209A9"/>
    <w:rsid w:val="00D21247"/>
    <w:rsid w:val="00D213A9"/>
    <w:rsid w:val="00D240F8"/>
    <w:rsid w:val="00D24DF0"/>
    <w:rsid w:val="00D25D64"/>
    <w:rsid w:val="00D26A6B"/>
    <w:rsid w:val="00D3036F"/>
    <w:rsid w:val="00D32D59"/>
    <w:rsid w:val="00D331E6"/>
    <w:rsid w:val="00D34B19"/>
    <w:rsid w:val="00D35380"/>
    <w:rsid w:val="00D35ED1"/>
    <w:rsid w:val="00D37B9D"/>
    <w:rsid w:val="00D40046"/>
    <w:rsid w:val="00D40A34"/>
    <w:rsid w:val="00D40E21"/>
    <w:rsid w:val="00D41A9A"/>
    <w:rsid w:val="00D4458C"/>
    <w:rsid w:val="00D44FB3"/>
    <w:rsid w:val="00D4518B"/>
    <w:rsid w:val="00D500BE"/>
    <w:rsid w:val="00D501FA"/>
    <w:rsid w:val="00D5037D"/>
    <w:rsid w:val="00D52DDC"/>
    <w:rsid w:val="00D53C31"/>
    <w:rsid w:val="00D549A8"/>
    <w:rsid w:val="00D557BB"/>
    <w:rsid w:val="00D612FB"/>
    <w:rsid w:val="00D635D9"/>
    <w:rsid w:val="00D64B41"/>
    <w:rsid w:val="00D66923"/>
    <w:rsid w:val="00D66CBC"/>
    <w:rsid w:val="00D67B32"/>
    <w:rsid w:val="00D73275"/>
    <w:rsid w:val="00D7491D"/>
    <w:rsid w:val="00D74E6A"/>
    <w:rsid w:val="00D80038"/>
    <w:rsid w:val="00D841E6"/>
    <w:rsid w:val="00D85ADA"/>
    <w:rsid w:val="00D86736"/>
    <w:rsid w:val="00D86BC1"/>
    <w:rsid w:val="00D875C8"/>
    <w:rsid w:val="00D905C2"/>
    <w:rsid w:val="00D90E2C"/>
    <w:rsid w:val="00D91417"/>
    <w:rsid w:val="00D92012"/>
    <w:rsid w:val="00D92694"/>
    <w:rsid w:val="00D93BFD"/>
    <w:rsid w:val="00D979E5"/>
    <w:rsid w:val="00D97CAF"/>
    <w:rsid w:val="00DA06E3"/>
    <w:rsid w:val="00DA3064"/>
    <w:rsid w:val="00DA3692"/>
    <w:rsid w:val="00DA41A1"/>
    <w:rsid w:val="00DA4433"/>
    <w:rsid w:val="00DA4CE5"/>
    <w:rsid w:val="00DA530E"/>
    <w:rsid w:val="00DB3634"/>
    <w:rsid w:val="00DB7E47"/>
    <w:rsid w:val="00DC0CB1"/>
    <w:rsid w:val="00DC1317"/>
    <w:rsid w:val="00DC15A0"/>
    <w:rsid w:val="00DC1FA1"/>
    <w:rsid w:val="00DC3864"/>
    <w:rsid w:val="00DC39FE"/>
    <w:rsid w:val="00DC4245"/>
    <w:rsid w:val="00DC49D6"/>
    <w:rsid w:val="00DC5551"/>
    <w:rsid w:val="00DC65C0"/>
    <w:rsid w:val="00DC7DF7"/>
    <w:rsid w:val="00DD0150"/>
    <w:rsid w:val="00DD170B"/>
    <w:rsid w:val="00DD26B1"/>
    <w:rsid w:val="00DD33FA"/>
    <w:rsid w:val="00DD6468"/>
    <w:rsid w:val="00DE1B7E"/>
    <w:rsid w:val="00DE2C3F"/>
    <w:rsid w:val="00DE31F0"/>
    <w:rsid w:val="00DE3E0A"/>
    <w:rsid w:val="00DE6193"/>
    <w:rsid w:val="00DE708D"/>
    <w:rsid w:val="00DF0EC3"/>
    <w:rsid w:val="00DF3B7D"/>
    <w:rsid w:val="00DF4058"/>
    <w:rsid w:val="00DF56D5"/>
    <w:rsid w:val="00DF697A"/>
    <w:rsid w:val="00DF791D"/>
    <w:rsid w:val="00E00D7B"/>
    <w:rsid w:val="00E04C52"/>
    <w:rsid w:val="00E04E19"/>
    <w:rsid w:val="00E10818"/>
    <w:rsid w:val="00E11538"/>
    <w:rsid w:val="00E12349"/>
    <w:rsid w:val="00E1238C"/>
    <w:rsid w:val="00E12500"/>
    <w:rsid w:val="00E14928"/>
    <w:rsid w:val="00E1494A"/>
    <w:rsid w:val="00E156C8"/>
    <w:rsid w:val="00E17605"/>
    <w:rsid w:val="00E223CF"/>
    <w:rsid w:val="00E234DA"/>
    <w:rsid w:val="00E24BAA"/>
    <w:rsid w:val="00E25A65"/>
    <w:rsid w:val="00E26BB4"/>
    <w:rsid w:val="00E31611"/>
    <w:rsid w:val="00E33BC8"/>
    <w:rsid w:val="00E37E0D"/>
    <w:rsid w:val="00E403B9"/>
    <w:rsid w:val="00E4071D"/>
    <w:rsid w:val="00E43A1A"/>
    <w:rsid w:val="00E45D89"/>
    <w:rsid w:val="00E46FAA"/>
    <w:rsid w:val="00E47097"/>
    <w:rsid w:val="00E470C9"/>
    <w:rsid w:val="00E478CA"/>
    <w:rsid w:val="00E502CE"/>
    <w:rsid w:val="00E50C57"/>
    <w:rsid w:val="00E55411"/>
    <w:rsid w:val="00E57082"/>
    <w:rsid w:val="00E62F30"/>
    <w:rsid w:val="00E6325E"/>
    <w:rsid w:val="00E636AB"/>
    <w:rsid w:val="00E66671"/>
    <w:rsid w:val="00E66B10"/>
    <w:rsid w:val="00E70795"/>
    <w:rsid w:val="00E72815"/>
    <w:rsid w:val="00E72E59"/>
    <w:rsid w:val="00E73A38"/>
    <w:rsid w:val="00E77065"/>
    <w:rsid w:val="00E77B34"/>
    <w:rsid w:val="00E81B8A"/>
    <w:rsid w:val="00E828AC"/>
    <w:rsid w:val="00E84475"/>
    <w:rsid w:val="00E8627D"/>
    <w:rsid w:val="00E903AD"/>
    <w:rsid w:val="00E90B09"/>
    <w:rsid w:val="00E93514"/>
    <w:rsid w:val="00E95D0B"/>
    <w:rsid w:val="00E969AD"/>
    <w:rsid w:val="00EA06AF"/>
    <w:rsid w:val="00EA22C6"/>
    <w:rsid w:val="00EA5548"/>
    <w:rsid w:val="00EA5E9B"/>
    <w:rsid w:val="00EB0AB7"/>
    <w:rsid w:val="00EB53BE"/>
    <w:rsid w:val="00EB5A4F"/>
    <w:rsid w:val="00EC21CB"/>
    <w:rsid w:val="00EC4579"/>
    <w:rsid w:val="00EC66E2"/>
    <w:rsid w:val="00ED1474"/>
    <w:rsid w:val="00ED5BC6"/>
    <w:rsid w:val="00ED7137"/>
    <w:rsid w:val="00ED75B8"/>
    <w:rsid w:val="00EE0F57"/>
    <w:rsid w:val="00EE1EB6"/>
    <w:rsid w:val="00EE21D8"/>
    <w:rsid w:val="00EE254A"/>
    <w:rsid w:val="00EE2C08"/>
    <w:rsid w:val="00EE40B0"/>
    <w:rsid w:val="00EE4143"/>
    <w:rsid w:val="00EE4833"/>
    <w:rsid w:val="00EE4D12"/>
    <w:rsid w:val="00EE6737"/>
    <w:rsid w:val="00EE6BAC"/>
    <w:rsid w:val="00EE6E6F"/>
    <w:rsid w:val="00EE75DF"/>
    <w:rsid w:val="00EF0D4B"/>
    <w:rsid w:val="00EF0F54"/>
    <w:rsid w:val="00EF1943"/>
    <w:rsid w:val="00EF331B"/>
    <w:rsid w:val="00EF3A58"/>
    <w:rsid w:val="00EF4BE7"/>
    <w:rsid w:val="00EF53DB"/>
    <w:rsid w:val="00EF7DBF"/>
    <w:rsid w:val="00F00FB6"/>
    <w:rsid w:val="00F011C6"/>
    <w:rsid w:val="00F02771"/>
    <w:rsid w:val="00F05DD3"/>
    <w:rsid w:val="00F0614D"/>
    <w:rsid w:val="00F06557"/>
    <w:rsid w:val="00F073DE"/>
    <w:rsid w:val="00F1000F"/>
    <w:rsid w:val="00F1002A"/>
    <w:rsid w:val="00F10BD8"/>
    <w:rsid w:val="00F11843"/>
    <w:rsid w:val="00F11B3E"/>
    <w:rsid w:val="00F11E8D"/>
    <w:rsid w:val="00F1212F"/>
    <w:rsid w:val="00F173BA"/>
    <w:rsid w:val="00F20545"/>
    <w:rsid w:val="00F23E04"/>
    <w:rsid w:val="00F248E6"/>
    <w:rsid w:val="00F25EE8"/>
    <w:rsid w:val="00F26F83"/>
    <w:rsid w:val="00F26FB9"/>
    <w:rsid w:val="00F27B3E"/>
    <w:rsid w:val="00F33765"/>
    <w:rsid w:val="00F33EFB"/>
    <w:rsid w:val="00F3576C"/>
    <w:rsid w:val="00F360AE"/>
    <w:rsid w:val="00F4079E"/>
    <w:rsid w:val="00F408EF"/>
    <w:rsid w:val="00F40CD2"/>
    <w:rsid w:val="00F41193"/>
    <w:rsid w:val="00F4219B"/>
    <w:rsid w:val="00F453E6"/>
    <w:rsid w:val="00F46B03"/>
    <w:rsid w:val="00F46DA2"/>
    <w:rsid w:val="00F50F04"/>
    <w:rsid w:val="00F51435"/>
    <w:rsid w:val="00F53696"/>
    <w:rsid w:val="00F548A6"/>
    <w:rsid w:val="00F61782"/>
    <w:rsid w:val="00F65ABE"/>
    <w:rsid w:val="00F66DB4"/>
    <w:rsid w:val="00F67F20"/>
    <w:rsid w:val="00F729CD"/>
    <w:rsid w:val="00F730B6"/>
    <w:rsid w:val="00F7534E"/>
    <w:rsid w:val="00F75693"/>
    <w:rsid w:val="00F75FFC"/>
    <w:rsid w:val="00F77788"/>
    <w:rsid w:val="00F77B3C"/>
    <w:rsid w:val="00F816B7"/>
    <w:rsid w:val="00F82213"/>
    <w:rsid w:val="00F82860"/>
    <w:rsid w:val="00F83384"/>
    <w:rsid w:val="00F84301"/>
    <w:rsid w:val="00F8441D"/>
    <w:rsid w:val="00F9039C"/>
    <w:rsid w:val="00F90D0D"/>
    <w:rsid w:val="00F920CD"/>
    <w:rsid w:val="00F9237E"/>
    <w:rsid w:val="00F94639"/>
    <w:rsid w:val="00F96310"/>
    <w:rsid w:val="00FA175B"/>
    <w:rsid w:val="00FA2909"/>
    <w:rsid w:val="00FA53E7"/>
    <w:rsid w:val="00FA67CD"/>
    <w:rsid w:val="00FA71BD"/>
    <w:rsid w:val="00FA7CEF"/>
    <w:rsid w:val="00FB0056"/>
    <w:rsid w:val="00FB006A"/>
    <w:rsid w:val="00FB0453"/>
    <w:rsid w:val="00FB088C"/>
    <w:rsid w:val="00FB3366"/>
    <w:rsid w:val="00FB427D"/>
    <w:rsid w:val="00FB485E"/>
    <w:rsid w:val="00FC023A"/>
    <w:rsid w:val="00FC0485"/>
    <w:rsid w:val="00FC1314"/>
    <w:rsid w:val="00FC5692"/>
    <w:rsid w:val="00FC5E96"/>
    <w:rsid w:val="00FD0C7E"/>
    <w:rsid w:val="00FD4D23"/>
    <w:rsid w:val="00FD56A6"/>
    <w:rsid w:val="00FD59B6"/>
    <w:rsid w:val="00FD5E86"/>
    <w:rsid w:val="00FD7273"/>
    <w:rsid w:val="00FE0A99"/>
    <w:rsid w:val="00FE68F2"/>
    <w:rsid w:val="00FE6E71"/>
    <w:rsid w:val="00FE7338"/>
    <w:rsid w:val="00FE76AF"/>
    <w:rsid w:val="00FF31DF"/>
    <w:rsid w:val="00FF341A"/>
    <w:rsid w:val="00FF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D84FF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53C9A"/>
  </w:style>
  <w:style w:type="paragraph" w:styleId="Heading1">
    <w:name w:val="heading 1"/>
    <w:basedOn w:val="Normal"/>
    <w:next w:val="Normal"/>
    <w:link w:val="Heading1Char"/>
    <w:qFormat/>
    <w:rsid w:val="00953C9A"/>
    <w:pPr>
      <w:keepNext/>
      <w:spacing w:line="480" w:lineRule="auto"/>
      <w:outlineLvl w:val="0"/>
    </w:pPr>
    <w:rPr>
      <w:rFonts w:ascii="Times New Roman" w:eastAsia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53C9A"/>
    <w:rPr>
      <w:rFonts w:ascii="Times New Roman" w:eastAsia="Times New Roman" w:hAnsi="Times New Roman" w:cs="Times New Roman"/>
      <w:b/>
    </w:rPr>
  </w:style>
  <w:style w:type="paragraph" w:styleId="CommentText">
    <w:name w:val="annotation text"/>
    <w:basedOn w:val="Normal"/>
    <w:link w:val="CommentTextChar"/>
    <w:uiPriority w:val="99"/>
    <w:unhideWhenUsed/>
    <w:rsid w:val="00953C9A"/>
  </w:style>
  <w:style w:type="character" w:customStyle="1" w:styleId="CommentTextChar">
    <w:name w:val="Comment Text Char"/>
    <w:basedOn w:val="DefaultParagraphFont"/>
    <w:link w:val="CommentText"/>
    <w:uiPriority w:val="99"/>
    <w:rsid w:val="00953C9A"/>
  </w:style>
  <w:style w:type="character" w:styleId="CommentReference">
    <w:name w:val="annotation reference"/>
    <w:basedOn w:val="DefaultParagraphFont"/>
    <w:uiPriority w:val="99"/>
    <w:semiHidden/>
    <w:unhideWhenUsed/>
    <w:rsid w:val="00953C9A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C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C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3C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C9A"/>
    <w:rPr>
      <w:rFonts w:ascii="Lucida Grande" w:hAnsi="Lucida Grande" w:cs="Lucida Grande"/>
      <w:sz w:val="18"/>
      <w:szCs w:val="18"/>
    </w:rPr>
  </w:style>
  <w:style w:type="paragraph" w:customStyle="1" w:styleId="DataField11pt">
    <w:name w:val="Data Field 11pt"/>
    <w:basedOn w:val="Normal"/>
    <w:rsid w:val="00953C9A"/>
    <w:pPr>
      <w:autoSpaceDE w:val="0"/>
      <w:autoSpaceDN w:val="0"/>
      <w:spacing w:line="300" w:lineRule="exact"/>
    </w:pPr>
    <w:rPr>
      <w:rFonts w:ascii="Arial" w:eastAsia="Times New Roman" w:hAnsi="Arial" w:cs="Arial"/>
      <w:sz w:val="22"/>
      <w:szCs w:val="20"/>
    </w:rPr>
  </w:style>
  <w:style w:type="paragraph" w:customStyle="1" w:styleId="EndNoteBibliographyTitle">
    <w:name w:val="EndNote Bibliography Title"/>
    <w:basedOn w:val="Normal"/>
    <w:rsid w:val="00953C9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53C9A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953C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3C9A"/>
  </w:style>
  <w:style w:type="character" w:styleId="PageNumber">
    <w:name w:val="page number"/>
    <w:basedOn w:val="DefaultParagraphFont"/>
    <w:uiPriority w:val="99"/>
    <w:semiHidden/>
    <w:unhideWhenUsed/>
    <w:rsid w:val="00953C9A"/>
  </w:style>
  <w:style w:type="paragraph" w:styleId="Header">
    <w:name w:val="header"/>
    <w:basedOn w:val="Normal"/>
    <w:link w:val="HeaderChar"/>
    <w:uiPriority w:val="99"/>
    <w:unhideWhenUsed/>
    <w:rsid w:val="00953C9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3C9A"/>
  </w:style>
  <w:style w:type="paragraph" w:styleId="Revision">
    <w:name w:val="Revision"/>
    <w:hidden/>
    <w:uiPriority w:val="99"/>
    <w:semiHidden/>
    <w:rsid w:val="005E1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31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410BB0A-C59F-A445-B2E7-07034CC39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School of Medicine</Company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tern</dc:creator>
  <cp:keywords/>
  <dc:description/>
  <cp:lastModifiedBy>Stern, Emily (NKI)</cp:lastModifiedBy>
  <cp:revision>31</cp:revision>
  <dcterms:created xsi:type="dcterms:W3CDTF">2019-08-16T22:07:00Z</dcterms:created>
  <dcterms:modified xsi:type="dcterms:W3CDTF">2019-09-03T17:18:00Z</dcterms:modified>
</cp:coreProperties>
</file>